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4EEF0" w14:textId="2FFE83C9" w:rsidR="00351819" w:rsidRPr="001D69DA" w:rsidRDefault="00A40283" w:rsidP="00CD7E2C">
      <w:pPr>
        <w:pStyle w:val="berschrift1"/>
        <w:numPr>
          <w:ilvl w:val="0"/>
          <w:numId w:val="0"/>
        </w:numPr>
        <w:ind w:left="432" w:hanging="432"/>
        <w:rPr>
          <w:rFonts w:asciiTheme="minorHAnsi" w:hAnsiTheme="minorHAnsi" w:cstheme="minorHAnsi"/>
          <w:lang w:val="en-US"/>
        </w:rPr>
      </w:pPr>
      <w:bookmarkStart w:id="0" w:name="_Toc148199561"/>
      <w:r w:rsidRPr="001D69DA">
        <w:rPr>
          <w:rFonts w:asciiTheme="minorHAnsi" w:hAnsiTheme="minorHAnsi" w:cstheme="minorHAnsi"/>
          <w:lang w:val="en-US"/>
        </w:rPr>
        <w:t>Investigator-developed data collection instruments</w:t>
      </w:r>
      <w:bookmarkEnd w:id="0"/>
    </w:p>
    <w:p w14:paraId="4BB6967A" w14:textId="38D6DDD6" w:rsidR="00351819" w:rsidRPr="001D69DA" w:rsidRDefault="00351819" w:rsidP="00351819">
      <w:pPr>
        <w:rPr>
          <w:rFonts w:cstheme="minorHAnsi"/>
          <w:lang w:val="en-US"/>
        </w:rPr>
      </w:pPr>
    </w:p>
    <w:sdt>
      <w:sdtPr>
        <w:rPr>
          <w:rFonts w:asciiTheme="minorHAnsi" w:eastAsiaTheme="minorHAnsi" w:hAnsiTheme="minorHAnsi" w:cstheme="minorHAnsi"/>
          <w:color w:val="auto"/>
          <w:sz w:val="22"/>
          <w:szCs w:val="22"/>
          <w:lang w:eastAsia="en-US"/>
        </w:rPr>
        <w:id w:val="-206039858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34B9977" w14:textId="3A867E55" w:rsidR="00215367" w:rsidRPr="001D69DA" w:rsidRDefault="001D69DA">
          <w:pPr>
            <w:pStyle w:val="Inhaltsverzeichnisberschrift"/>
            <w:rPr>
              <w:rFonts w:asciiTheme="minorHAnsi" w:hAnsiTheme="minorHAnsi" w:cstheme="minorHAnsi"/>
              <w:lang w:val="en-US"/>
            </w:rPr>
          </w:pPr>
          <w:r w:rsidRPr="001D69DA">
            <w:rPr>
              <w:rFonts w:asciiTheme="minorHAnsi" w:hAnsiTheme="minorHAnsi" w:cstheme="minorHAnsi"/>
              <w:lang w:val="en-US"/>
            </w:rPr>
            <w:t>Table of contents</w:t>
          </w:r>
        </w:p>
        <w:p w14:paraId="390D9710" w14:textId="374BD5E2" w:rsidR="00DF2A51" w:rsidRDefault="00215367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kern w:val="2"/>
              <w:lang w:eastAsia="de-DE"/>
              <w14:ligatures w14:val="standardContextual"/>
            </w:rPr>
          </w:pPr>
          <w:r w:rsidRPr="001D69DA">
            <w:rPr>
              <w:rFonts w:cstheme="minorHAnsi"/>
            </w:rPr>
            <w:fldChar w:fldCharType="begin"/>
          </w:r>
          <w:r w:rsidRPr="001D69DA">
            <w:rPr>
              <w:rFonts w:cstheme="minorHAnsi"/>
            </w:rPr>
            <w:instrText xml:space="preserve"> TOC \o "1-3" \h \z \u </w:instrText>
          </w:r>
          <w:r w:rsidRPr="001D69DA">
            <w:rPr>
              <w:rFonts w:cstheme="minorHAnsi"/>
            </w:rPr>
            <w:fldChar w:fldCharType="separate"/>
          </w:r>
          <w:hyperlink w:anchor="_Toc148199561" w:history="1">
            <w:r w:rsidR="00DF2A51" w:rsidRPr="00DC5E27">
              <w:rPr>
                <w:rStyle w:val="Hyperlink"/>
                <w:rFonts w:cstheme="minorHAnsi"/>
                <w:noProof/>
                <w:lang w:val="en-US"/>
              </w:rPr>
              <w:t>Investigator-developed data collection instruments</w:t>
            </w:r>
            <w:r w:rsidR="00DF2A51">
              <w:rPr>
                <w:noProof/>
                <w:webHidden/>
              </w:rPr>
              <w:tab/>
            </w:r>
            <w:r w:rsidR="00DF2A51">
              <w:rPr>
                <w:noProof/>
                <w:webHidden/>
              </w:rPr>
              <w:fldChar w:fldCharType="begin"/>
            </w:r>
            <w:r w:rsidR="00DF2A51">
              <w:rPr>
                <w:noProof/>
                <w:webHidden/>
              </w:rPr>
              <w:instrText xml:space="preserve"> PAGEREF _Toc148199561 \h </w:instrText>
            </w:r>
            <w:r w:rsidR="00DF2A51">
              <w:rPr>
                <w:noProof/>
                <w:webHidden/>
              </w:rPr>
            </w:r>
            <w:r w:rsidR="00DF2A51">
              <w:rPr>
                <w:noProof/>
                <w:webHidden/>
              </w:rPr>
              <w:fldChar w:fldCharType="separate"/>
            </w:r>
            <w:r w:rsidR="00DF2A51">
              <w:rPr>
                <w:noProof/>
                <w:webHidden/>
              </w:rPr>
              <w:t>1</w:t>
            </w:r>
            <w:r w:rsidR="00DF2A51">
              <w:rPr>
                <w:noProof/>
                <w:webHidden/>
              </w:rPr>
              <w:fldChar w:fldCharType="end"/>
            </w:r>
          </w:hyperlink>
        </w:p>
        <w:p w14:paraId="59691987" w14:textId="601759CC" w:rsidR="00DF2A51" w:rsidRDefault="00DF2A51">
          <w:pPr>
            <w:pStyle w:val="Verzeichnis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kern w:val="2"/>
              <w:lang w:eastAsia="de-DE"/>
              <w14:ligatures w14:val="standardContextual"/>
            </w:rPr>
          </w:pPr>
          <w:hyperlink w:anchor="_Toc148199562" w:history="1">
            <w:r w:rsidRPr="00DC5E27">
              <w:rPr>
                <w:rStyle w:val="Hyperlink"/>
                <w:rFonts w:cstheme="minorHAnsi"/>
                <w:noProof/>
              </w:rPr>
              <w:t>1.1</w:t>
            </w:r>
            <w:r>
              <w:rPr>
                <w:rFonts w:eastAsiaTheme="minorEastAsia"/>
                <w:noProof/>
                <w:kern w:val="2"/>
                <w:lang w:eastAsia="de-DE"/>
                <w14:ligatures w14:val="standardContextual"/>
              </w:rPr>
              <w:tab/>
            </w:r>
            <w:r w:rsidRPr="00DC5E27">
              <w:rPr>
                <w:rStyle w:val="Hyperlink"/>
                <w:rFonts w:cstheme="minorHAnsi"/>
                <w:noProof/>
              </w:rPr>
              <w:t>KS – Kursspezifische Selbsteinschätzu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81995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052C48" w14:textId="62551229" w:rsidR="00DF2A51" w:rsidRDefault="00DF2A51">
          <w:pPr>
            <w:pStyle w:val="Verzeichnis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kern w:val="2"/>
              <w:lang w:eastAsia="de-DE"/>
              <w14:ligatures w14:val="standardContextual"/>
            </w:rPr>
          </w:pPr>
          <w:hyperlink w:anchor="_Toc148199563" w:history="1">
            <w:r w:rsidRPr="00DC5E27">
              <w:rPr>
                <w:rStyle w:val="Hyperlink"/>
                <w:rFonts w:cstheme="minorHAnsi"/>
                <w:noProof/>
              </w:rPr>
              <w:t>1.2</w:t>
            </w:r>
            <w:r>
              <w:rPr>
                <w:rFonts w:eastAsiaTheme="minorEastAsia"/>
                <w:noProof/>
                <w:kern w:val="2"/>
                <w:lang w:eastAsia="de-DE"/>
                <w14:ligatures w14:val="standardContextual"/>
              </w:rPr>
              <w:tab/>
            </w:r>
            <w:r w:rsidRPr="00DC5E27">
              <w:rPr>
                <w:rStyle w:val="Hyperlink"/>
                <w:rFonts w:cstheme="minorHAnsi"/>
                <w:noProof/>
              </w:rPr>
              <w:t>KW – Kursspezifischer Wissens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81995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4B34E7" w14:textId="518090A2" w:rsidR="00215367" w:rsidRPr="001D69DA" w:rsidRDefault="00215367">
          <w:pPr>
            <w:rPr>
              <w:rFonts w:cstheme="minorHAnsi"/>
            </w:rPr>
          </w:pPr>
          <w:r w:rsidRPr="001D69DA">
            <w:rPr>
              <w:rFonts w:cstheme="minorHAnsi"/>
              <w:b/>
              <w:bCs/>
            </w:rPr>
            <w:fldChar w:fldCharType="end"/>
          </w:r>
        </w:p>
      </w:sdtContent>
    </w:sdt>
    <w:p w14:paraId="06037C49" w14:textId="2F6F022C" w:rsidR="00215367" w:rsidRPr="001D69DA" w:rsidRDefault="00215367" w:rsidP="00215367">
      <w:pPr>
        <w:rPr>
          <w:rFonts w:cstheme="minorHAnsi"/>
        </w:rPr>
      </w:pPr>
    </w:p>
    <w:p w14:paraId="50B32BE6" w14:textId="77777777" w:rsidR="000D025E" w:rsidRPr="001D69DA" w:rsidRDefault="000D025E" w:rsidP="00215367">
      <w:pPr>
        <w:rPr>
          <w:rFonts w:cstheme="minorHAnsi"/>
        </w:rPr>
      </w:pPr>
    </w:p>
    <w:p w14:paraId="61843C8E" w14:textId="474332C9" w:rsidR="007010C6" w:rsidRPr="001D69DA" w:rsidRDefault="007010C6">
      <w:pPr>
        <w:rPr>
          <w:rFonts w:cstheme="minorHAnsi"/>
        </w:rPr>
      </w:pPr>
      <w:r w:rsidRPr="001D69DA">
        <w:rPr>
          <w:rFonts w:cstheme="minorHAnsi"/>
        </w:rPr>
        <w:br w:type="page"/>
      </w:r>
    </w:p>
    <w:p w14:paraId="6048E1A3" w14:textId="77777777" w:rsidR="001D69DA" w:rsidRPr="001D69DA" w:rsidRDefault="001D69DA" w:rsidP="001D69DA">
      <w:pPr>
        <w:pStyle w:val="berschrift2"/>
        <w:rPr>
          <w:rFonts w:asciiTheme="minorHAnsi" w:hAnsiTheme="minorHAnsi" w:cstheme="minorHAnsi"/>
        </w:rPr>
      </w:pPr>
      <w:bookmarkStart w:id="1" w:name="_Toc115087992"/>
      <w:bookmarkStart w:id="2" w:name="_Toc148199562"/>
      <w:r w:rsidRPr="001D69DA">
        <w:rPr>
          <w:rFonts w:asciiTheme="minorHAnsi" w:hAnsiTheme="minorHAnsi" w:cstheme="minorHAnsi"/>
        </w:rPr>
        <w:lastRenderedPageBreak/>
        <w:t>KS – Kursspezifische Selbsteinschätzung</w:t>
      </w:r>
      <w:bookmarkEnd w:id="1"/>
      <w:bookmarkEnd w:id="2"/>
    </w:p>
    <w:p w14:paraId="670508C6" w14:textId="77777777" w:rsidR="001D69DA" w:rsidRPr="001D69DA" w:rsidRDefault="001D69DA" w:rsidP="001D69DA">
      <w:pPr>
        <w:rPr>
          <w:rFonts w:cstheme="minorHAnsi"/>
        </w:rPr>
      </w:pPr>
    </w:p>
    <w:p w14:paraId="472E769C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nstruk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D69DA" w:rsidRPr="001D69DA" w14:paraId="13C2FCA7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920FA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nstruktion</w:t>
            </w:r>
          </w:p>
        </w:tc>
      </w:tr>
      <w:tr w:rsidR="001D69DA" w:rsidRPr="001D69DA" w14:paraId="5BFD1758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34060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Inwieweit stimmen Sie folgenden Aussagen zu?</w:t>
            </w:r>
          </w:p>
          <w:p w14:paraId="0CA97513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Bitte beantworten Sie alle Fragen, auch wenn Sie noch keine Gesundheits-App genutzt haben. Wählen Sie in diesem Fall die am ehesten auf Sie zutreffende Antwort.</w:t>
            </w:r>
          </w:p>
        </w:tc>
      </w:tr>
    </w:tbl>
    <w:p w14:paraId="177562B6" w14:textId="77777777" w:rsidR="001D69DA" w:rsidRPr="001D69DA" w:rsidRDefault="001D69DA" w:rsidP="001D69DA">
      <w:pPr>
        <w:rPr>
          <w:rFonts w:cstheme="minorHAnsi"/>
        </w:rPr>
      </w:pPr>
    </w:p>
    <w:p w14:paraId="0D58AE7F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t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"/>
        <w:gridCol w:w="1624"/>
        <w:gridCol w:w="6940"/>
      </w:tblGrid>
      <w:tr w:rsidR="001D69DA" w:rsidRPr="001D69DA" w14:paraId="7394FB55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AF177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Nr.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E25F7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Variablenname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3565D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tem</w:t>
            </w:r>
          </w:p>
        </w:tc>
      </w:tr>
      <w:tr w:rsidR="001D69DA" w:rsidRPr="001D69DA" w14:paraId="5493C397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AEC02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CD394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S1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DC037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Ich kann erklären, was eine Gesundheits-App ausmacht.</w:t>
            </w:r>
          </w:p>
        </w:tc>
      </w:tr>
      <w:tr w:rsidR="001D69DA" w:rsidRPr="001D69DA" w14:paraId="3E79D984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347E1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95C47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S2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5EBF5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Ich kann erklären, welche Merkmale für eine vertrauenswürdige Gesundheits-App sprechen.</w:t>
            </w:r>
          </w:p>
        </w:tc>
      </w:tr>
      <w:tr w:rsidR="001D69DA" w:rsidRPr="001D69DA" w14:paraId="21265215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A69AE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5120D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S3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24E65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Ich kann erklären, worauf man vor dem Download einer Gesundheits-App achten sollte.</w:t>
            </w:r>
          </w:p>
        </w:tc>
      </w:tr>
      <w:tr w:rsidR="001D69DA" w:rsidRPr="001D69DA" w14:paraId="490D5B84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7BDD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B4650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S4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5370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Ich kann erklären, warum der Datenschutz bei Gesundheits-Apps eine besondere Rolle spielt.</w:t>
            </w:r>
          </w:p>
        </w:tc>
      </w:tr>
    </w:tbl>
    <w:p w14:paraId="207CAB79" w14:textId="77777777" w:rsidR="001D69DA" w:rsidRPr="001D69DA" w:rsidRDefault="001D69DA" w:rsidP="001D69DA">
      <w:pPr>
        <w:rPr>
          <w:rFonts w:cstheme="minorHAnsi"/>
        </w:rPr>
      </w:pPr>
    </w:p>
    <w:p w14:paraId="69CB1699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Antwortoptione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1D69DA" w:rsidRPr="001D69DA" w14:paraId="0186963C" w14:textId="77777777" w:rsidTr="001D69D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EDD06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Codierung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2092B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Antwortoption</w:t>
            </w:r>
          </w:p>
        </w:tc>
      </w:tr>
      <w:tr w:rsidR="001D69DA" w:rsidRPr="001D69DA" w14:paraId="15E06906" w14:textId="77777777" w:rsidTr="001D69D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E2695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1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AF11B" w14:textId="77777777" w:rsidR="001D69DA" w:rsidRPr="001D69DA" w:rsidRDefault="001D69DA">
            <w:pPr>
              <w:rPr>
                <w:rFonts w:cstheme="minorHAnsi"/>
              </w:rPr>
            </w:pPr>
            <w:proofErr w:type="gramStart"/>
            <w:r w:rsidRPr="001D69DA">
              <w:rPr>
                <w:rFonts w:cstheme="minorHAnsi"/>
              </w:rPr>
              <w:t>stimme überhaupt</w:t>
            </w:r>
            <w:proofErr w:type="gramEnd"/>
            <w:r w:rsidRPr="001D69DA">
              <w:rPr>
                <w:rFonts w:cstheme="minorHAnsi"/>
              </w:rPr>
              <w:t xml:space="preserve"> nicht zu</w:t>
            </w:r>
          </w:p>
        </w:tc>
      </w:tr>
      <w:tr w:rsidR="001D69DA" w:rsidRPr="001D69DA" w14:paraId="7C24E6D2" w14:textId="77777777" w:rsidTr="001D69D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9BC98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2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4F843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stimme nicht zu</w:t>
            </w:r>
          </w:p>
        </w:tc>
      </w:tr>
      <w:tr w:rsidR="001D69DA" w:rsidRPr="001D69DA" w14:paraId="7DE1AE94" w14:textId="77777777" w:rsidTr="001D69D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8073E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3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AA03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stimme eher nicht zu</w:t>
            </w:r>
          </w:p>
        </w:tc>
      </w:tr>
      <w:tr w:rsidR="001D69DA" w:rsidRPr="001D69DA" w14:paraId="04C4D3F6" w14:textId="77777777" w:rsidTr="001D69D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357F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4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30788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stimme eher zu</w:t>
            </w:r>
          </w:p>
        </w:tc>
      </w:tr>
      <w:tr w:rsidR="001D69DA" w:rsidRPr="001D69DA" w14:paraId="3AED7BB8" w14:textId="77777777" w:rsidTr="001D69D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4390C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5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D2912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stimme zu</w:t>
            </w:r>
          </w:p>
        </w:tc>
      </w:tr>
      <w:tr w:rsidR="001D69DA" w:rsidRPr="001D69DA" w14:paraId="437A767A" w14:textId="77777777" w:rsidTr="001D69D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01610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6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B43F2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 xml:space="preserve">stimme </w:t>
            </w:r>
            <w:proofErr w:type="gramStart"/>
            <w:r w:rsidRPr="001D69DA">
              <w:rPr>
                <w:rFonts w:cstheme="minorHAnsi"/>
              </w:rPr>
              <w:t xml:space="preserve">voll und ganz </w:t>
            </w:r>
            <w:proofErr w:type="gramEnd"/>
            <w:r w:rsidRPr="001D69DA">
              <w:rPr>
                <w:rFonts w:cstheme="minorHAnsi"/>
              </w:rPr>
              <w:t>zu</w:t>
            </w:r>
          </w:p>
        </w:tc>
      </w:tr>
    </w:tbl>
    <w:p w14:paraId="4D8A175E" w14:textId="77777777" w:rsidR="001D69DA" w:rsidRPr="001D69DA" w:rsidRDefault="001D69DA" w:rsidP="001D69DA">
      <w:pPr>
        <w:rPr>
          <w:rFonts w:cstheme="minorHAnsi"/>
          <w:sz w:val="24"/>
          <w:szCs w:val="24"/>
          <w:lang w:eastAsia="de-DE"/>
        </w:rPr>
      </w:pPr>
    </w:p>
    <w:p w14:paraId="7366405A" w14:textId="77777777" w:rsidR="001D69DA" w:rsidRPr="001D69DA" w:rsidRDefault="001D69DA" w:rsidP="001D69DA">
      <w:pPr>
        <w:rPr>
          <w:rFonts w:cstheme="minorHAnsi"/>
          <w:sz w:val="24"/>
          <w:szCs w:val="24"/>
          <w:lang w:eastAsia="de-DE"/>
        </w:rPr>
      </w:pPr>
    </w:p>
    <w:p w14:paraId="0E29B053" w14:textId="45AF5BEC" w:rsidR="001D69DA" w:rsidRPr="001D69DA" w:rsidRDefault="001D69DA" w:rsidP="001D69DA">
      <w:pPr>
        <w:rPr>
          <w:rFonts w:cstheme="minorHAnsi"/>
        </w:rPr>
      </w:pPr>
      <w:r w:rsidRPr="001D69DA">
        <w:rPr>
          <w:rFonts w:cstheme="minorHAnsi"/>
          <w:sz w:val="24"/>
          <w:szCs w:val="24"/>
          <w:lang w:eastAsia="de-DE"/>
        </w:rPr>
        <w:br w:type="page"/>
      </w:r>
    </w:p>
    <w:p w14:paraId="705E247C" w14:textId="77777777" w:rsidR="001D69DA" w:rsidRPr="001D69DA" w:rsidRDefault="001D69DA" w:rsidP="001D69DA">
      <w:pPr>
        <w:pStyle w:val="berschrift2"/>
        <w:rPr>
          <w:rFonts w:asciiTheme="minorHAnsi" w:hAnsiTheme="minorHAnsi" w:cstheme="minorHAnsi"/>
        </w:rPr>
      </w:pPr>
      <w:bookmarkStart w:id="3" w:name="_Toc115087993"/>
      <w:bookmarkStart w:id="4" w:name="_Toc148199563"/>
      <w:r w:rsidRPr="001D69DA">
        <w:rPr>
          <w:rFonts w:asciiTheme="minorHAnsi" w:hAnsiTheme="minorHAnsi" w:cstheme="minorHAnsi"/>
        </w:rPr>
        <w:lastRenderedPageBreak/>
        <w:t>KW – Kursspezifischer Wissenstest</w:t>
      </w:r>
      <w:bookmarkEnd w:id="3"/>
      <w:bookmarkEnd w:id="4"/>
    </w:p>
    <w:p w14:paraId="66AA9C0F" w14:textId="77777777" w:rsidR="001D69DA" w:rsidRPr="001D69DA" w:rsidRDefault="001D69DA" w:rsidP="001D69DA">
      <w:pPr>
        <w:rPr>
          <w:rFonts w:cstheme="minorHAnsi"/>
        </w:rPr>
      </w:pPr>
    </w:p>
    <w:p w14:paraId="3A31E4C2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nstruk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D69DA" w:rsidRPr="001D69DA" w14:paraId="554BD00E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1C33D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nstruktion</w:t>
            </w:r>
          </w:p>
        </w:tc>
      </w:tr>
      <w:tr w:rsidR="001D69DA" w:rsidRPr="001D69DA" w14:paraId="47787D17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97B35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Was zeichnet Gesundheits-Apps aus?</w:t>
            </w:r>
          </w:p>
        </w:tc>
      </w:tr>
    </w:tbl>
    <w:p w14:paraId="7463B737" w14:textId="77777777" w:rsidR="001D69DA" w:rsidRPr="001D69DA" w:rsidRDefault="001D69DA" w:rsidP="001D69DA">
      <w:pPr>
        <w:rPr>
          <w:rFonts w:cstheme="minorHAnsi"/>
        </w:rPr>
      </w:pPr>
    </w:p>
    <w:p w14:paraId="3078AD58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t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"/>
        <w:gridCol w:w="1624"/>
        <w:gridCol w:w="6940"/>
      </w:tblGrid>
      <w:tr w:rsidR="001D69DA" w:rsidRPr="001D69DA" w14:paraId="56CCCAF8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EE642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Nr.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42AED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Variablenname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F7B5F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tem</w:t>
            </w:r>
          </w:p>
        </w:tc>
      </w:tr>
      <w:tr w:rsidR="001D69DA" w:rsidRPr="001D69DA" w14:paraId="1A47BBED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75AC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5F856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1A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4E590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Sie können unterstützen gesund zu leben.</w:t>
            </w:r>
          </w:p>
        </w:tc>
      </w:tr>
      <w:tr w:rsidR="001D69DA" w:rsidRPr="001D69DA" w14:paraId="7778FC3B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13B2E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82382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1B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71D39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Sie können bedenkenlos genutzt werden.</w:t>
            </w:r>
          </w:p>
        </w:tc>
      </w:tr>
      <w:tr w:rsidR="001D69DA" w:rsidRPr="001D69DA" w14:paraId="58D629F8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14C2E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47E84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1C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666E6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Sie können helfen mit Krankheiten besser umzugehen.</w:t>
            </w:r>
          </w:p>
        </w:tc>
      </w:tr>
      <w:tr w:rsidR="001D69DA" w:rsidRPr="001D69DA" w14:paraId="08E1FD11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4F393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11821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1D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7A000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Sie sind als digitale Anwendungen verfügbar.</w:t>
            </w:r>
          </w:p>
        </w:tc>
      </w:tr>
    </w:tbl>
    <w:p w14:paraId="60B61937" w14:textId="77777777" w:rsidR="001D69DA" w:rsidRPr="001D69DA" w:rsidRDefault="001D69DA" w:rsidP="001D69DA">
      <w:pPr>
        <w:rPr>
          <w:rFonts w:cstheme="minorHAnsi"/>
        </w:rPr>
      </w:pPr>
    </w:p>
    <w:p w14:paraId="44F23AFB" w14:textId="77777777" w:rsidR="001D69DA" w:rsidRPr="001D69DA" w:rsidRDefault="001D69DA" w:rsidP="001D69DA">
      <w:pPr>
        <w:rPr>
          <w:rFonts w:cstheme="minorHAnsi"/>
        </w:rPr>
      </w:pPr>
    </w:p>
    <w:p w14:paraId="1BCD8D85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nstruk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D69DA" w:rsidRPr="001D69DA" w14:paraId="1A596207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AF518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nstruktion</w:t>
            </w:r>
          </w:p>
        </w:tc>
      </w:tr>
      <w:tr w:rsidR="001D69DA" w:rsidRPr="001D69DA" w14:paraId="46B510BC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264E1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Welche dieser Apps sind Gesundheits-Apps?</w:t>
            </w:r>
          </w:p>
        </w:tc>
      </w:tr>
    </w:tbl>
    <w:p w14:paraId="2B4FE606" w14:textId="77777777" w:rsidR="001D69DA" w:rsidRPr="001D69DA" w:rsidRDefault="001D69DA" w:rsidP="001D69DA">
      <w:pPr>
        <w:rPr>
          <w:rFonts w:cstheme="minorHAnsi"/>
        </w:rPr>
      </w:pPr>
    </w:p>
    <w:p w14:paraId="333832F9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t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"/>
        <w:gridCol w:w="1624"/>
        <w:gridCol w:w="6940"/>
      </w:tblGrid>
      <w:tr w:rsidR="001D69DA" w:rsidRPr="001D69DA" w14:paraId="7B004FA5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8362E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Nr.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32D45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Variablenname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C9080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tem</w:t>
            </w:r>
          </w:p>
        </w:tc>
      </w:tr>
      <w:tr w:rsidR="001D69DA" w:rsidRPr="001D69DA" w14:paraId="6932ABB3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C6247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32904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2A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95585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Schrittzähler-App</w:t>
            </w:r>
          </w:p>
        </w:tc>
      </w:tr>
      <w:tr w:rsidR="001D69DA" w:rsidRPr="001D69DA" w14:paraId="3F1C1B0D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1F0CE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FF58F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2B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C7047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App für besseren Schlaf</w:t>
            </w:r>
          </w:p>
        </w:tc>
      </w:tr>
      <w:tr w:rsidR="001D69DA" w:rsidRPr="001D69DA" w14:paraId="46211A72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69199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C6630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2C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8FD7B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Impfkalender-App</w:t>
            </w:r>
          </w:p>
        </w:tc>
      </w:tr>
      <w:tr w:rsidR="001D69DA" w:rsidRPr="001D69DA" w14:paraId="469A6951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05B2E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6F6C3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2D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564D7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Ernährungstagebuch-App</w:t>
            </w:r>
          </w:p>
        </w:tc>
      </w:tr>
    </w:tbl>
    <w:p w14:paraId="2CC720C5" w14:textId="77777777" w:rsidR="001D69DA" w:rsidRPr="001D69DA" w:rsidRDefault="001D69DA" w:rsidP="001D69DA">
      <w:pPr>
        <w:rPr>
          <w:rFonts w:cstheme="minorHAnsi"/>
        </w:rPr>
      </w:pPr>
    </w:p>
    <w:p w14:paraId="6E40DEF5" w14:textId="77777777" w:rsidR="001D69DA" w:rsidRPr="001D69DA" w:rsidRDefault="001D69DA" w:rsidP="001D69DA">
      <w:pPr>
        <w:rPr>
          <w:rFonts w:cstheme="minorHAnsi"/>
        </w:rPr>
      </w:pPr>
    </w:p>
    <w:p w14:paraId="49B66273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nstruk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D69DA" w:rsidRPr="001D69DA" w14:paraId="13A2B0B5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BC2F2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nstruktion</w:t>
            </w:r>
          </w:p>
        </w:tc>
      </w:tr>
      <w:tr w:rsidR="001D69DA" w:rsidRPr="001D69DA" w14:paraId="3A1DEE00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1CDB8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Wie findest du schon vor dem App-Download heraus, welche Apps von guter Qualität sind?</w:t>
            </w:r>
          </w:p>
        </w:tc>
      </w:tr>
    </w:tbl>
    <w:p w14:paraId="29404DE5" w14:textId="77777777" w:rsidR="001D69DA" w:rsidRPr="001D69DA" w:rsidRDefault="001D69DA" w:rsidP="001D69DA">
      <w:pPr>
        <w:rPr>
          <w:rFonts w:cstheme="minorHAnsi"/>
        </w:rPr>
      </w:pPr>
    </w:p>
    <w:p w14:paraId="22F90024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t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"/>
        <w:gridCol w:w="1624"/>
        <w:gridCol w:w="6940"/>
      </w:tblGrid>
      <w:tr w:rsidR="001D69DA" w:rsidRPr="001D69DA" w14:paraId="4946F78E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73686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Nr.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39D86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Variablenname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F1EA2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tem</w:t>
            </w:r>
          </w:p>
        </w:tc>
      </w:tr>
      <w:tr w:rsidR="001D69DA" w:rsidRPr="001D69DA" w14:paraId="12B80BAB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3E019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8ECEF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3A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65C18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Je mehr Downloadzahlen, desto besser die App.</w:t>
            </w:r>
          </w:p>
        </w:tc>
      </w:tr>
      <w:tr w:rsidR="001D69DA" w:rsidRPr="001D69DA" w14:paraId="7DE34EDB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457D8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AC033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3B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C505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In den App-Beschreibungen werden Zweck und Grenzen der App angegeben.</w:t>
            </w:r>
          </w:p>
        </w:tc>
      </w:tr>
      <w:tr w:rsidR="001D69DA" w:rsidRPr="001D69DA" w14:paraId="00DF1EBA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51050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F7E25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3C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703F1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Die Sterne-Bewertungen geben die Qualität an.</w:t>
            </w:r>
          </w:p>
        </w:tc>
      </w:tr>
      <w:tr w:rsidR="001D69DA" w:rsidRPr="001D69DA" w14:paraId="1A69ECE5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A87CF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8D98E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3D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EFB41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Einen Qualitäts-Check lässt sich erst nach dem Download durchführen.</w:t>
            </w:r>
          </w:p>
        </w:tc>
      </w:tr>
    </w:tbl>
    <w:p w14:paraId="6CB1BF77" w14:textId="77777777" w:rsidR="001D69DA" w:rsidRPr="001D69DA" w:rsidRDefault="001D69DA" w:rsidP="001D69DA">
      <w:pPr>
        <w:rPr>
          <w:rFonts w:cstheme="minorHAnsi"/>
        </w:rPr>
      </w:pPr>
    </w:p>
    <w:p w14:paraId="7A0B33DC" w14:textId="77777777" w:rsidR="001D69DA" w:rsidRPr="001D69DA" w:rsidRDefault="001D69DA" w:rsidP="001D69DA">
      <w:pPr>
        <w:rPr>
          <w:rFonts w:cstheme="minorHAnsi"/>
        </w:rPr>
      </w:pPr>
    </w:p>
    <w:p w14:paraId="1AD1740A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nstruk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D69DA" w:rsidRPr="001D69DA" w14:paraId="4759A50D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D5382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lastRenderedPageBreak/>
              <w:t>Instruktion</w:t>
            </w:r>
          </w:p>
        </w:tc>
      </w:tr>
      <w:tr w:rsidR="001D69DA" w:rsidRPr="001D69DA" w14:paraId="71D88527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DC341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Was bedeutet die Zeichen „USK ab 6 freigegeben“?</w:t>
            </w:r>
          </w:p>
        </w:tc>
      </w:tr>
    </w:tbl>
    <w:p w14:paraId="1A7922A1" w14:textId="77777777" w:rsidR="001D69DA" w:rsidRPr="001D69DA" w:rsidRDefault="001D69DA" w:rsidP="001D69DA">
      <w:pPr>
        <w:rPr>
          <w:rFonts w:cstheme="minorHAnsi"/>
        </w:rPr>
      </w:pPr>
    </w:p>
    <w:p w14:paraId="34323EE6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t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"/>
        <w:gridCol w:w="1624"/>
        <w:gridCol w:w="6940"/>
      </w:tblGrid>
      <w:tr w:rsidR="001D69DA" w:rsidRPr="001D69DA" w14:paraId="2A2857BF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3D12E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Nr.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C7A19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Variablenname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4E73F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tem</w:t>
            </w:r>
          </w:p>
        </w:tc>
      </w:tr>
      <w:tr w:rsidR="001D69DA" w:rsidRPr="001D69DA" w14:paraId="01904348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AF79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9B824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4A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A3E2E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Die App wurde für Menschen ab 6 Jahren entwickelt.</w:t>
            </w:r>
          </w:p>
        </w:tc>
      </w:tr>
      <w:tr w:rsidR="001D69DA" w:rsidRPr="001D69DA" w14:paraId="13DBEFB1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1C919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C7071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4B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27268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Das USK-Zeichen gibt das Mindestalter an, für das die App unbedenklich ist.</w:t>
            </w:r>
          </w:p>
        </w:tc>
      </w:tr>
      <w:tr w:rsidR="001D69DA" w:rsidRPr="001D69DA" w14:paraId="18739C85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70462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00E74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4C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72C85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USK-Zeichen gibt es nicht für Apps.</w:t>
            </w:r>
          </w:p>
        </w:tc>
      </w:tr>
      <w:tr w:rsidR="001D69DA" w:rsidRPr="001D69DA" w14:paraId="51668128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8689E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2481F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4D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5951D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Das USK-Zeichen gibt an, dass die App für Menschen ab 6 Jahren empfohlen ist.</w:t>
            </w:r>
          </w:p>
        </w:tc>
      </w:tr>
    </w:tbl>
    <w:p w14:paraId="6475ACAD" w14:textId="77777777" w:rsidR="001D69DA" w:rsidRPr="001D69DA" w:rsidRDefault="001D69DA" w:rsidP="001D69DA">
      <w:pPr>
        <w:rPr>
          <w:rFonts w:cstheme="minorHAnsi"/>
        </w:rPr>
      </w:pPr>
    </w:p>
    <w:p w14:paraId="116E5E30" w14:textId="77777777" w:rsidR="001D69DA" w:rsidRPr="001D69DA" w:rsidRDefault="001D69DA" w:rsidP="001D69DA">
      <w:pPr>
        <w:rPr>
          <w:rFonts w:cstheme="minorHAnsi"/>
        </w:rPr>
      </w:pPr>
    </w:p>
    <w:p w14:paraId="52201C25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nstruk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D69DA" w:rsidRPr="001D69DA" w14:paraId="42E50374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4A6F0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nstruktion</w:t>
            </w:r>
          </w:p>
        </w:tc>
      </w:tr>
      <w:tr w:rsidR="001D69DA" w:rsidRPr="001D69DA" w14:paraId="47A2DC9B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250CE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Gesundheitsdaten geben Auskunft über deine körperliche und geistige Gesundheit. Welche dieser Angaben sind Gesundheitsdaten?</w:t>
            </w:r>
          </w:p>
        </w:tc>
      </w:tr>
    </w:tbl>
    <w:p w14:paraId="4DF6041E" w14:textId="77777777" w:rsidR="001D69DA" w:rsidRPr="001D69DA" w:rsidRDefault="001D69DA" w:rsidP="001D69DA">
      <w:pPr>
        <w:rPr>
          <w:rFonts w:cstheme="minorHAnsi"/>
        </w:rPr>
      </w:pPr>
    </w:p>
    <w:p w14:paraId="7208DC9F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t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"/>
        <w:gridCol w:w="1624"/>
        <w:gridCol w:w="6940"/>
      </w:tblGrid>
      <w:tr w:rsidR="001D69DA" w:rsidRPr="001D69DA" w14:paraId="4BC2AE02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4A4EA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Nr.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7873E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Variablenname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C0E05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tem</w:t>
            </w:r>
          </w:p>
        </w:tc>
      </w:tr>
      <w:tr w:rsidR="001D69DA" w:rsidRPr="001D69DA" w14:paraId="461FCCBC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A548D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A662F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5A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F056C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örpergröße</w:t>
            </w:r>
          </w:p>
        </w:tc>
      </w:tr>
      <w:tr w:rsidR="001D69DA" w:rsidRPr="001D69DA" w14:paraId="291D3D88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E3398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E2C41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5B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491E0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Impfungen</w:t>
            </w:r>
          </w:p>
        </w:tc>
      </w:tr>
      <w:tr w:rsidR="001D69DA" w:rsidRPr="001D69DA" w14:paraId="18627A91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E4752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3087B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5C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91B8B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Alter</w:t>
            </w:r>
          </w:p>
        </w:tc>
      </w:tr>
      <w:tr w:rsidR="001D69DA" w:rsidRPr="001D69DA" w14:paraId="19AB1B55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4C2B4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E2571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5D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F46C8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Puls</w:t>
            </w:r>
          </w:p>
        </w:tc>
      </w:tr>
    </w:tbl>
    <w:p w14:paraId="544459F4" w14:textId="77777777" w:rsidR="001D69DA" w:rsidRPr="001D69DA" w:rsidRDefault="001D69DA" w:rsidP="001D69DA">
      <w:pPr>
        <w:rPr>
          <w:rFonts w:cstheme="minorHAnsi"/>
        </w:rPr>
      </w:pPr>
    </w:p>
    <w:p w14:paraId="5D3BC9D1" w14:textId="77777777" w:rsidR="001D69DA" w:rsidRPr="001D69DA" w:rsidRDefault="001D69DA" w:rsidP="001D69DA">
      <w:pPr>
        <w:rPr>
          <w:rFonts w:cstheme="minorHAnsi"/>
        </w:rPr>
      </w:pPr>
    </w:p>
    <w:p w14:paraId="59BA5182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nstruk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D69DA" w:rsidRPr="001D69DA" w14:paraId="33744CFC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5C85C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nstruktion</w:t>
            </w:r>
          </w:p>
        </w:tc>
      </w:tr>
      <w:tr w:rsidR="001D69DA" w:rsidRPr="001D69DA" w14:paraId="76049EF6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A380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Was dürfen App-Anbieter mit deinen Gesundheits-Daten machen?</w:t>
            </w:r>
          </w:p>
        </w:tc>
      </w:tr>
    </w:tbl>
    <w:p w14:paraId="2A534093" w14:textId="77777777" w:rsidR="001D69DA" w:rsidRPr="001D69DA" w:rsidRDefault="001D69DA" w:rsidP="001D69DA">
      <w:pPr>
        <w:rPr>
          <w:rFonts w:cstheme="minorHAnsi"/>
        </w:rPr>
      </w:pPr>
    </w:p>
    <w:p w14:paraId="56E10EF5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t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"/>
        <w:gridCol w:w="1624"/>
        <w:gridCol w:w="6940"/>
      </w:tblGrid>
      <w:tr w:rsidR="001D69DA" w:rsidRPr="001D69DA" w14:paraId="67F31E47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7B8C1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Nr.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77F3C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Variablenname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8E057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tem</w:t>
            </w:r>
          </w:p>
        </w:tc>
      </w:tr>
      <w:tr w:rsidR="001D69DA" w:rsidRPr="001D69DA" w14:paraId="5DB2D5B1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D7E3B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0819C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6A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93854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App-Anbieter müssen offen mitteilen, welche Daten sie erheben.</w:t>
            </w:r>
          </w:p>
        </w:tc>
      </w:tr>
      <w:tr w:rsidR="001D69DA" w:rsidRPr="001D69DA" w14:paraId="6DE88DDF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CC5C9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C8BBB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6B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96B5C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App-Anbieter dürfen die Daten ohne Weiteres an Dritte weitergeben.</w:t>
            </w:r>
          </w:p>
        </w:tc>
      </w:tr>
      <w:tr w:rsidR="001D69DA" w:rsidRPr="001D69DA" w14:paraId="11B10CE4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7A21F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3275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6C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961FC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App-Anbieter müssen die Daten löschen, wenn du sie dazu aufforderst.</w:t>
            </w:r>
          </w:p>
        </w:tc>
      </w:tr>
      <w:tr w:rsidR="001D69DA" w:rsidRPr="001D69DA" w14:paraId="7637C580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8428C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DC5C7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6D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96A17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App-Anbieter dürfen ohne weitere Zustimmung die Daten zu Forschungswecken nutzen.</w:t>
            </w:r>
          </w:p>
        </w:tc>
      </w:tr>
    </w:tbl>
    <w:p w14:paraId="54A0B4D6" w14:textId="77777777" w:rsidR="001D69DA" w:rsidRPr="001D69DA" w:rsidRDefault="001D69DA" w:rsidP="001D69DA">
      <w:pPr>
        <w:rPr>
          <w:rFonts w:cstheme="minorHAnsi"/>
        </w:rPr>
      </w:pPr>
    </w:p>
    <w:p w14:paraId="344660F7" w14:textId="77777777" w:rsidR="001D69DA" w:rsidRPr="001D69DA" w:rsidRDefault="001D69DA" w:rsidP="001D69DA">
      <w:pPr>
        <w:rPr>
          <w:rFonts w:cstheme="minorHAnsi"/>
        </w:rPr>
      </w:pPr>
    </w:p>
    <w:p w14:paraId="0B02BACD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nstruk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D69DA" w:rsidRPr="001D69DA" w14:paraId="5AB0E08D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50080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nstruktion</w:t>
            </w:r>
          </w:p>
        </w:tc>
      </w:tr>
      <w:tr w:rsidR="001D69DA" w:rsidRPr="001D69DA" w14:paraId="6DD7C73E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367F3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lastRenderedPageBreak/>
              <w:t>Was trifft auf das Impressum zu?</w:t>
            </w:r>
          </w:p>
        </w:tc>
      </w:tr>
    </w:tbl>
    <w:p w14:paraId="0A0379EE" w14:textId="77777777" w:rsidR="001D69DA" w:rsidRPr="001D69DA" w:rsidRDefault="001D69DA" w:rsidP="001D69DA">
      <w:pPr>
        <w:rPr>
          <w:rFonts w:cstheme="minorHAnsi"/>
        </w:rPr>
      </w:pPr>
    </w:p>
    <w:p w14:paraId="42696239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t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"/>
        <w:gridCol w:w="1624"/>
        <w:gridCol w:w="6940"/>
      </w:tblGrid>
      <w:tr w:rsidR="001D69DA" w:rsidRPr="001D69DA" w14:paraId="56DB33E9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9F87A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Nr.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E3D02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Variablenname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743A7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tem</w:t>
            </w:r>
          </w:p>
        </w:tc>
      </w:tr>
      <w:tr w:rsidR="001D69DA" w:rsidRPr="001D69DA" w14:paraId="5FB98C1E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34E1B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84132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7A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9D769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Was es enthalten muss, regelt ein spezielles Gesetz.</w:t>
            </w:r>
          </w:p>
        </w:tc>
      </w:tr>
      <w:tr w:rsidR="001D69DA" w:rsidRPr="001D69DA" w14:paraId="7D8826C1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144D8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B0C87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7B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C6CD7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Im Impressum steht, wer für die App verantwortlich ist.</w:t>
            </w:r>
          </w:p>
        </w:tc>
      </w:tr>
      <w:tr w:rsidR="001D69DA" w:rsidRPr="001D69DA" w14:paraId="3EE99B0C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3B239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91524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7C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CD73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Alle Plattformen, sowohl private als auch geschäftliche, benötigen ein Impressum.</w:t>
            </w:r>
          </w:p>
        </w:tc>
      </w:tr>
      <w:tr w:rsidR="001D69DA" w:rsidRPr="001D69DA" w14:paraId="475B846A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DE012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9DBAC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7D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D13BF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Ein Impressum enthält immer Name und Anschrift des Anbieters.</w:t>
            </w:r>
          </w:p>
        </w:tc>
      </w:tr>
    </w:tbl>
    <w:p w14:paraId="1CF3C448" w14:textId="77777777" w:rsidR="001D69DA" w:rsidRPr="001D69DA" w:rsidRDefault="001D69DA" w:rsidP="001D69DA">
      <w:pPr>
        <w:rPr>
          <w:rFonts w:cstheme="minorHAnsi"/>
        </w:rPr>
      </w:pPr>
    </w:p>
    <w:p w14:paraId="4EBDB59A" w14:textId="77777777" w:rsidR="001D69DA" w:rsidRPr="001D69DA" w:rsidRDefault="001D69DA" w:rsidP="001D69DA">
      <w:pPr>
        <w:rPr>
          <w:rFonts w:cstheme="minorHAnsi"/>
        </w:rPr>
      </w:pPr>
    </w:p>
    <w:p w14:paraId="5EECBEAB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nstruk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D69DA" w:rsidRPr="001D69DA" w14:paraId="41FADE83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B8B46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nstruktion</w:t>
            </w:r>
          </w:p>
        </w:tc>
      </w:tr>
      <w:tr w:rsidR="001D69DA" w:rsidRPr="001D69DA" w14:paraId="6CB43A05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71883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Was trifft auf Informationen von guter Qualität zu?</w:t>
            </w:r>
          </w:p>
        </w:tc>
      </w:tr>
    </w:tbl>
    <w:p w14:paraId="5922C940" w14:textId="77777777" w:rsidR="001D69DA" w:rsidRPr="001D69DA" w:rsidRDefault="001D69DA" w:rsidP="001D69DA">
      <w:pPr>
        <w:rPr>
          <w:rFonts w:cstheme="minorHAnsi"/>
        </w:rPr>
      </w:pPr>
    </w:p>
    <w:p w14:paraId="268F8AC5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t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"/>
        <w:gridCol w:w="1624"/>
        <w:gridCol w:w="6940"/>
      </w:tblGrid>
      <w:tr w:rsidR="001D69DA" w:rsidRPr="001D69DA" w14:paraId="6FC20A43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B7E55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Nr.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A69C1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Variablenname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7FA17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tem</w:t>
            </w:r>
          </w:p>
        </w:tc>
      </w:tr>
      <w:tr w:rsidR="001D69DA" w:rsidRPr="001D69DA" w14:paraId="2415625F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0983E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D2537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8A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98CA4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Sie sind neutral formuliert.</w:t>
            </w:r>
          </w:p>
        </w:tc>
      </w:tr>
      <w:tr w:rsidR="001D69DA" w:rsidRPr="001D69DA" w14:paraId="305771EE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B947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BEE7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8B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89635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Sie sind aktuell.</w:t>
            </w:r>
          </w:p>
        </w:tc>
      </w:tr>
      <w:tr w:rsidR="001D69DA" w:rsidRPr="001D69DA" w14:paraId="416A2365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A88E9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31722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8C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B2793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Sie sind leicht auffindbar.</w:t>
            </w:r>
          </w:p>
        </w:tc>
      </w:tr>
      <w:tr w:rsidR="001D69DA" w:rsidRPr="001D69DA" w14:paraId="22F55B58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CBE9F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9A6EF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8D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6227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Sie basieren auf seriösen Quellen.</w:t>
            </w:r>
          </w:p>
        </w:tc>
      </w:tr>
    </w:tbl>
    <w:p w14:paraId="39BDFB36" w14:textId="77777777" w:rsidR="001D69DA" w:rsidRPr="001D69DA" w:rsidRDefault="001D69DA" w:rsidP="001D69DA">
      <w:pPr>
        <w:rPr>
          <w:rFonts w:cstheme="minorHAnsi"/>
        </w:rPr>
      </w:pPr>
    </w:p>
    <w:p w14:paraId="485B21F4" w14:textId="77777777" w:rsidR="001D69DA" w:rsidRPr="001D69DA" w:rsidRDefault="001D69DA" w:rsidP="001D69DA">
      <w:pPr>
        <w:rPr>
          <w:rFonts w:cstheme="minorHAnsi"/>
        </w:rPr>
      </w:pPr>
    </w:p>
    <w:p w14:paraId="6B327796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nstruk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D69DA" w:rsidRPr="001D69DA" w14:paraId="6FB58A03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2AF8E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nstruktion</w:t>
            </w:r>
          </w:p>
        </w:tc>
      </w:tr>
      <w:tr w:rsidR="001D69DA" w:rsidRPr="001D69DA" w14:paraId="20589158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C9478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Wie können sich kostenfreie Gesundheits-Apps finanzieren?</w:t>
            </w:r>
          </w:p>
        </w:tc>
      </w:tr>
    </w:tbl>
    <w:p w14:paraId="00CC96F8" w14:textId="77777777" w:rsidR="001D69DA" w:rsidRPr="001D69DA" w:rsidRDefault="001D69DA" w:rsidP="001D69DA">
      <w:pPr>
        <w:rPr>
          <w:rFonts w:cstheme="minorHAnsi"/>
        </w:rPr>
      </w:pPr>
    </w:p>
    <w:p w14:paraId="43C84BD6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t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"/>
        <w:gridCol w:w="1624"/>
        <w:gridCol w:w="6940"/>
      </w:tblGrid>
      <w:tr w:rsidR="001D69DA" w:rsidRPr="001D69DA" w14:paraId="77236CAC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21CDE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Nr.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A6AEF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Variablenname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51715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tem</w:t>
            </w:r>
          </w:p>
        </w:tc>
      </w:tr>
      <w:tr w:rsidR="001D69DA" w:rsidRPr="001D69DA" w14:paraId="218A4B3A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CFFD7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FB098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9A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6C117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In-App-Käufe</w:t>
            </w:r>
          </w:p>
        </w:tc>
      </w:tr>
      <w:tr w:rsidR="001D69DA" w:rsidRPr="001D69DA" w14:paraId="4696CAEB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4A891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39ADF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9B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90879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Datenverkauf</w:t>
            </w:r>
          </w:p>
        </w:tc>
      </w:tr>
      <w:tr w:rsidR="001D69DA" w:rsidRPr="001D69DA" w14:paraId="5E140DBD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385B8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DB059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9C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30B45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Sponsoren</w:t>
            </w:r>
          </w:p>
        </w:tc>
      </w:tr>
      <w:tr w:rsidR="001D69DA" w:rsidRPr="001D69DA" w14:paraId="709622D7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FE3ED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7D3E3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09D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88EAB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Werbung</w:t>
            </w:r>
          </w:p>
        </w:tc>
      </w:tr>
    </w:tbl>
    <w:p w14:paraId="4AC38186" w14:textId="77777777" w:rsidR="001D69DA" w:rsidRPr="001D69DA" w:rsidRDefault="001D69DA" w:rsidP="001D69DA">
      <w:pPr>
        <w:rPr>
          <w:rFonts w:cstheme="minorHAnsi"/>
        </w:rPr>
      </w:pPr>
    </w:p>
    <w:p w14:paraId="494CCF6A" w14:textId="77777777" w:rsidR="001D69DA" w:rsidRPr="001D69DA" w:rsidRDefault="001D69DA" w:rsidP="001D69DA">
      <w:pPr>
        <w:rPr>
          <w:rFonts w:cstheme="minorHAnsi"/>
        </w:rPr>
      </w:pPr>
    </w:p>
    <w:p w14:paraId="22BDF844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nstruk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D69DA" w:rsidRPr="001D69DA" w14:paraId="69CC67BD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A0B9D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nstruktion</w:t>
            </w:r>
          </w:p>
        </w:tc>
      </w:tr>
      <w:tr w:rsidR="001D69DA" w:rsidRPr="001D69DA" w14:paraId="6D15A244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4B877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Welche Kriterien sollten gute Apps erfüllen?</w:t>
            </w:r>
          </w:p>
        </w:tc>
      </w:tr>
    </w:tbl>
    <w:p w14:paraId="71FF0043" w14:textId="77777777" w:rsidR="001D69DA" w:rsidRPr="001D69DA" w:rsidRDefault="001D69DA" w:rsidP="001D69DA">
      <w:pPr>
        <w:rPr>
          <w:rFonts w:cstheme="minorHAnsi"/>
        </w:rPr>
      </w:pPr>
    </w:p>
    <w:p w14:paraId="5EBA0A64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t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"/>
        <w:gridCol w:w="1624"/>
        <w:gridCol w:w="6940"/>
      </w:tblGrid>
      <w:tr w:rsidR="001D69DA" w:rsidRPr="001D69DA" w14:paraId="655F78A4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D8881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lastRenderedPageBreak/>
              <w:t>Nr.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A7F1A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Variablenname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AD1CD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tem</w:t>
            </w:r>
          </w:p>
        </w:tc>
      </w:tr>
      <w:tr w:rsidR="001D69DA" w:rsidRPr="001D69DA" w14:paraId="13998F2C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41D3F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2C26B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10A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9561D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Informationen werden in Fachsprache vermittelt.</w:t>
            </w:r>
          </w:p>
        </w:tc>
      </w:tr>
      <w:tr w:rsidR="001D69DA" w:rsidRPr="001D69DA" w14:paraId="43A21223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64F8C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6690E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10B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0498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Apps enthalten Videos statt Text.</w:t>
            </w:r>
          </w:p>
        </w:tc>
      </w:tr>
      <w:tr w:rsidR="001D69DA" w:rsidRPr="001D69DA" w14:paraId="1CFFB98E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E972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A06E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10C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824FC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Sie liefern auf deine Eingaben angepasste Ergebnisse.</w:t>
            </w:r>
          </w:p>
        </w:tc>
      </w:tr>
      <w:tr w:rsidR="001D69DA" w:rsidRPr="001D69DA" w14:paraId="25CEA8BF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E468B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500B0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10D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830A2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Grafiken sind möglichst komplex.</w:t>
            </w:r>
          </w:p>
        </w:tc>
      </w:tr>
    </w:tbl>
    <w:p w14:paraId="042C5E77" w14:textId="77777777" w:rsidR="001D69DA" w:rsidRPr="001D69DA" w:rsidRDefault="001D69DA" w:rsidP="001D69DA">
      <w:pPr>
        <w:rPr>
          <w:rFonts w:cstheme="minorHAnsi"/>
        </w:rPr>
      </w:pPr>
    </w:p>
    <w:p w14:paraId="35309BC0" w14:textId="77777777" w:rsidR="001D69DA" w:rsidRPr="001D69DA" w:rsidRDefault="001D69DA" w:rsidP="001D69DA">
      <w:pPr>
        <w:rPr>
          <w:rFonts w:cstheme="minorHAnsi"/>
        </w:rPr>
      </w:pPr>
    </w:p>
    <w:p w14:paraId="24D3E826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nstruk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D69DA" w:rsidRPr="001D69DA" w14:paraId="2161C9D6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DB3A6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nstruktion</w:t>
            </w:r>
          </w:p>
        </w:tc>
      </w:tr>
      <w:tr w:rsidR="001D69DA" w:rsidRPr="001D69DA" w14:paraId="02B35F1E" w14:textId="77777777" w:rsidTr="001D69DA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8EB30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Was trifft auf fachlich gute Gesundheits-Apps zu?</w:t>
            </w:r>
          </w:p>
        </w:tc>
      </w:tr>
    </w:tbl>
    <w:p w14:paraId="3654AABC" w14:textId="77777777" w:rsidR="001D69DA" w:rsidRPr="001D69DA" w:rsidRDefault="001D69DA" w:rsidP="001D69DA">
      <w:pPr>
        <w:rPr>
          <w:rFonts w:cstheme="minorHAnsi"/>
        </w:rPr>
      </w:pPr>
    </w:p>
    <w:p w14:paraId="6926C7E9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It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"/>
        <w:gridCol w:w="1624"/>
        <w:gridCol w:w="6940"/>
      </w:tblGrid>
      <w:tr w:rsidR="001D69DA" w:rsidRPr="001D69DA" w14:paraId="5205706A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02FC8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Nr.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5C1FB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Variablenname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F881B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Item</w:t>
            </w:r>
          </w:p>
        </w:tc>
      </w:tr>
      <w:tr w:rsidR="001D69DA" w:rsidRPr="001D69DA" w14:paraId="577928A3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66F0C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EDF59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11A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B37D1" w14:textId="557CDDFF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 xml:space="preserve">Influencer werben für </w:t>
            </w:r>
            <w:r w:rsidR="00DF2A51">
              <w:rPr>
                <w:rFonts w:cstheme="minorHAnsi"/>
              </w:rPr>
              <w:t>die</w:t>
            </w:r>
            <w:r w:rsidRPr="001D69DA">
              <w:rPr>
                <w:rFonts w:cstheme="minorHAnsi"/>
              </w:rPr>
              <w:t xml:space="preserve"> App.</w:t>
            </w:r>
          </w:p>
        </w:tc>
      </w:tr>
      <w:tr w:rsidR="001D69DA" w:rsidRPr="001D69DA" w14:paraId="090AD904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8DBA4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F0807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11B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3F280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Aussagen werden mit Quellen belegt.</w:t>
            </w:r>
          </w:p>
        </w:tc>
      </w:tr>
      <w:tr w:rsidR="001D69DA" w:rsidRPr="001D69DA" w14:paraId="47C8DC64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430FE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3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83F23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11C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B0AC5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Autoren sind vom Fach und haben entsprechende Qualifikationen.</w:t>
            </w:r>
          </w:p>
        </w:tc>
      </w:tr>
      <w:tr w:rsidR="001D69DA" w:rsidRPr="001D69DA" w14:paraId="71A29430" w14:textId="77777777" w:rsidTr="001D69DA"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BC456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8198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KW11D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8BE89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Es gibt den Hinweis, dass die App den Arzt ersetzt.</w:t>
            </w:r>
          </w:p>
        </w:tc>
      </w:tr>
    </w:tbl>
    <w:p w14:paraId="051BF08C" w14:textId="77777777" w:rsidR="001D69DA" w:rsidRPr="001D69DA" w:rsidRDefault="001D69DA" w:rsidP="001D69DA">
      <w:pPr>
        <w:rPr>
          <w:rFonts w:cstheme="minorHAnsi"/>
        </w:rPr>
      </w:pPr>
    </w:p>
    <w:p w14:paraId="1BE7EF1F" w14:textId="77777777" w:rsidR="001D69DA" w:rsidRPr="001D69DA" w:rsidRDefault="001D69DA" w:rsidP="001D69DA">
      <w:pPr>
        <w:rPr>
          <w:rFonts w:cstheme="minorHAnsi"/>
          <w:b/>
          <w:bCs/>
        </w:rPr>
      </w:pPr>
      <w:r w:rsidRPr="001D69DA">
        <w:rPr>
          <w:rFonts w:cstheme="minorHAnsi"/>
          <w:b/>
          <w:bCs/>
        </w:rPr>
        <w:t>Antwortoptione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1D69DA" w:rsidRPr="001D69DA" w14:paraId="330FF0B3" w14:textId="77777777" w:rsidTr="001D69D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D3DF2" w14:textId="77777777" w:rsidR="001D69DA" w:rsidRPr="001D69DA" w:rsidRDefault="001D69D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Codierung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E43E7" w14:textId="77777777" w:rsidR="001D69DA" w:rsidRPr="001D69DA" w:rsidRDefault="001D69DA">
            <w:pPr>
              <w:rPr>
                <w:rFonts w:cstheme="minorHAnsi"/>
                <w:b/>
                <w:bCs/>
              </w:rPr>
            </w:pPr>
            <w:r w:rsidRPr="001D69DA">
              <w:rPr>
                <w:rFonts w:cstheme="minorHAnsi"/>
                <w:b/>
                <w:bCs/>
              </w:rPr>
              <w:t>Antwortoption</w:t>
            </w:r>
          </w:p>
        </w:tc>
      </w:tr>
      <w:tr w:rsidR="001D69DA" w:rsidRPr="001D69DA" w14:paraId="06F3C13F" w14:textId="77777777" w:rsidTr="001D69D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1DF91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0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A7DA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nicht ausgewählt</w:t>
            </w:r>
          </w:p>
        </w:tc>
      </w:tr>
      <w:tr w:rsidR="001D69DA" w:rsidRPr="001D69DA" w14:paraId="4EDDDF29" w14:textId="77777777" w:rsidTr="001D69DA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9433C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1</w:t>
            </w:r>
          </w:p>
        </w:tc>
        <w:tc>
          <w:tcPr>
            <w:tcW w:w="6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53B3A" w14:textId="77777777" w:rsidR="001D69DA" w:rsidRPr="001D69DA" w:rsidRDefault="001D69DA">
            <w:pPr>
              <w:rPr>
                <w:rFonts w:cstheme="minorHAnsi"/>
              </w:rPr>
            </w:pPr>
            <w:r w:rsidRPr="001D69DA">
              <w:rPr>
                <w:rFonts w:cstheme="minorHAnsi"/>
              </w:rPr>
              <w:t>ausgewählt</w:t>
            </w:r>
          </w:p>
        </w:tc>
      </w:tr>
    </w:tbl>
    <w:p w14:paraId="6030F082" w14:textId="11A31B3C" w:rsidR="00FD5FCE" w:rsidRPr="001D69DA" w:rsidRDefault="00FD5FCE" w:rsidP="00C82574">
      <w:pPr>
        <w:rPr>
          <w:rFonts w:cstheme="minorHAnsi"/>
        </w:rPr>
      </w:pPr>
    </w:p>
    <w:sectPr w:rsidR="00FD5FCE" w:rsidRPr="001D69D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51C8E" w14:textId="77777777" w:rsidR="00C765D6" w:rsidRDefault="00C765D6" w:rsidP="00C765D6">
      <w:pPr>
        <w:spacing w:after="0" w:line="240" w:lineRule="auto"/>
      </w:pPr>
      <w:r>
        <w:separator/>
      </w:r>
    </w:p>
  </w:endnote>
  <w:endnote w:type="continuationSeparator" w:id="0">
    <w:p w14:paraId="19602B9E" w14:textId="77777777" w:rsidR="00C765D6" w:rsidRDefault="00C765D6" w:rsidP="00C76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69B6F" w14:textId="77777777" w:rsidR="005E105B" w:rsidRDefault="005E105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616078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C7312FC" w14:textId="56CF6465" w:rsidR="00C765D6" w:rsidRPr="00543076" w:rsidRDefault="00543076" w:rsidP="00543076">
            <w:pPr>
              <w:pStyle w:val="Kopfzeile"/>
              <w:rPr>
                <w:lang w:val="en-US"/>
              </w:rPr>
            </w:pPr>
            <w:r w:rsidRPr="00543076">
              <w:rPr>
                <w:lang w:val="en-US"/>
              </w:rPr>
              <w:t>Investigator-developed data collection instruments</w:t>
            </w:r>
            <w:r>
              <w:rPr>
                <w:lang w:val="en-US"/>
              </w:rPr>
              <w:tab/>
            </w:r>
            <w:r w:rsidR="00C765D6" w:rsidRPr="00543076">
              <w:rPr>
                <w:lang w:val="en-US"/>
              </w:rPr>
              <w:t xml:space="preserve">Seite </w:t>
            </w:r>
            <w:r w:rsidR="00C765D6">
              <w:rPr>
                <w:b/>
                <w:bCs/>
                <w:sz w:val="24"/>
                <w:szCs w:val="24"/>
              </w:rPr>
              <w:fldChar w:fldCharType="begin"/>
            </w:r>
            <w:r w:rsidR="00C765D6" w:rsidRPr="00543076">
              <w:rPr>
                <w:b/>
                <w:bCs/>
                <w:lang w:val="en-US"/>
              </w:rPr>
              <w:instrText>PAGE</w:instrText>
            </w:r>
            <w:r w:rsidR="00C765D6">
              <w:rPr>
                <w:b/>
                <w:bCs/>
                <w:sz w:val="24"/>
                <w:szCs w:val="24"/>
              </w:rPr>
              <w:fldChar w:fldCharType="separate"/>
            </w:r>
            <w:r w:rsidR="00C765D6" w:rsidRPr="00543076">
              <w:rPr>
                <w:b/>
                <w:bCs/>
                <w:sz w:val="24"/>
                <w:szCs w:val="24"/>
                <w:lang w:val="en-US"/>
              </w:rPr>
              <w:t>1</w:t>
            </w:r>
            <w:r w:rsidR="00C765D6">
              <w:rPr>
                <w:b/>
                <w:bCs/>
                <w:sz w:val="24"/>
                <w:szCs w:val="24"/>
              </w:rPr>
              <w:fldChar w:fldCharType="end"/>
            </w:r>
            <w:r w:rsidR="00C765D6" w:rsidRPr="00543076">
              <w:rPr>
                <w:lang w:val="en-US"/>
              </w:rPr>
              <w:t xml:space="preserve"> von </w:t>
            </w:r>
            <w:r w:rsidR="00C765D6">
              <w:rPr>
                <w:b/>
                <w:bCs/>
                <w:sz w:val="24"/>
                <w:szCs w:val="24"/>
              </w:rPr>
              <w:fldChar w:fldCharType="begin"/>
            </w:r>
            <w:r w:rsidR="00C765D6" w:rsidRPr="00543076">
              <w:rPr>
                <w:b/>
                <w:bCs/>
                <w:lang w:val="en-US"/>
              </w:rPr>
              <w:instrText>NUMPAGES</w:instrText>
            </w:r>
            <w:r w:rsidR="00C765D6">
              <w:rPr>
                <w:b/>
                <w:bCs/>
                <w:sz w:val="24"/>
                <w:szCs w:val="24"/>
              </w:rPr>
              <w:fldChar w:fldCharType="separate"/>
            </w:r>
            <w:r w:rsidR="00C765D6" w:rsidRPr="00543076">
              <w:rPr>
                <w:b/>
                <w:bCs/>
                <w:sz w:val="24"/>
                <w:szCs w:val="24"/>
                <w:lang w:val="en-US"/>
              </w:rPr>
              <w:t>2</w:t>
            </w:r>
            <w:r w:rsidR="00C765D6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078F9" w14:textId="77777777" w:rsidR="005E105B" w:rsidRDefault="005E105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F794A" w14:textId="77777777" w:rsidR="00C765D6" w:rsidRDefault="00C765D6" w:rsidP="00C765D6">
      <w:pPr>
        <w:spacing w:after="0" w:line="240" w:lineRule="auto"/>
      </w:pPr>
      <w:r>
        <w:separator/>
      </w:r>
    </w:p>
  </w:footnote>
  <w:footnote w:type="continuationSeparator" w:id="0">
    <w:p w14:paraId="538C8F96" w14:textId="77777777" w:rsidR="00C765D6" w:rsidRDefault="00C765D6" w:rsidP="00C765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003BA" w14:textId="77777777" w:rsidR="005E105B" w:rsidRDefault="005E105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2BD6E" w14:textId="6F2AA204" w:rsidR="00C765D6" w:rsidRPr="00543076" w:rsidRDefault="00C765D6" w:rsidP="0054307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9CF92" w14:textId="77777777" w:rsidR="005E105B" w:rsidRDefault="005E105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46FB8"/>
    <w:multiLevelType w:val="hybridMultilevel"/>
    <w:tmpl w:val="519649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63F1D"/>
    <w:multiLevelType w:val="hybridMultilevel"/>
    <w:tmpl w:val="4D984D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35BBF"/>
    <w:multiLevelType w:val="hybridMultilevel"/>
    <w:tmpl w:val="8E305A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0B75D5"/>
    <w:multiLevelType w:val="hybridMultilevel"/>
    <w:tmpl w:val="998615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D61E56"/>
    <w:multiLevelType w:val="hybridMultilevel"/>
    <w:tmpl w:val="D222DB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D82E74"/>
    <w:multiLevelType w:val="hybridMultilevel"/>
    <w:tmpl w:val="BB0C5F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756E5E"/>
    <w:multiLevelType w:val="hybridMultilevel"/>
    <w:tmpl w:val="6608BC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EA3781"/>
    <w:multiLevelType w:val="hybridMultilevel"/>
    <w:tmpl w:val="28CA51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4862D9"/>
    <w:multiLevelType w:val="hybridMultilevel"/>
    <w:tmpl w:val="E7E49A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5">
      <w:start w:val="1"/>
      <w:numFmt w:val="decimal"/>
      <w:lvlText w:val="(%2)"/>
      <w:lvlJc w:val="left"/>
      <w:pPr>
        <w:ind w:left="1440" w:hanging="360"/>
      </w:p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E276D0"/>
    <w:multiLevelType w:val="hybridMultilevel"/>
    <w:tmpl w:val="962C99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DF0774"/>
    <w:multiLevelType w:val="hybridMultilevel"/>
    <w:tmpl w:val="2144AC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F37E99"/>
    <w:multiLevelType w:val="hybridMultilevel"/>
    <w:tmpl w:val="336055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D14A7B"/>
    <w:multiLevelType w:val="hybridMultilevel"/>
    <w:tmpl w:val="10ACD7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4C5AC2"/>
    <w:multiLevelType w:val="hybridMultilevel"/>
    <w:tmpl w:val="4B86E2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2423A5"/>
    <w:multiLevelType w:val="hybridMultilevel"/>
    <w:tmpl w:val="5CEC2E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7E1D48"/>
    <w:multiLevelType w:val="hybridMultilevel"/>
    <w:tmpl w:val="7F6859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A13854"/>
    <w:multiLevelType w:val="hybridMultilevel"/>
    <w:tmpl w:val="7CEAB4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D10930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7E7A5CC8"/>
    <w:multiLevelType w:val="hybridMultilevel"/>
    <w:tmpl w:val="4B36CC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2225020">
    <w:abstractNumId w:val="10"/>
  </w:num>
  <w:num w:numId="2" w16cid:durableId="230430668">
    <w:abstractNumId w:val="6"/>
  </w:num>
  <w:num w:numId="3" w16cid:durableId="1812555509">
    <w:abstractNumId w:val="2"/>
  </w:num>
  <w:num w:numId="4" w16cid:durableId="1941837801">
    <w:abstractNumId w:val="9"/>
  </w:num>
  <w:num w:numId="5" w16cid:durableId="1372419940">
    <w:abstractNumId w:val="8"/>
  </w:num>
  <w:num w:numId="6" w16cid:durableId="194271633">
    <w:abstractNumId w:val="11"/>
  </w:num>
  <w:num w:numId="7" w16cid:durableId="309673879">
    <w:abstractNumId w:val="3"/>
  </w:num>
  <w:num w:numId="8" w16cid:durableId="494692305">
    <w:abstractNumId w:val="18"/>
  </w:num>
  <w:num w:numId="9" w16cid:durableId="421998452">
    <w:abstractNumId w:val="16"/>
  </w:num>
  <w:num w:numId="10" w16cid:durableId="2104640953">
    <w:abstractNumId w:val="5"/>
  </w:num>
  <w:num w:numId="11" w16cid:durableId="1253050735">
    <w:abstractNumId w:val="14"/>
  </w:num>
  <w:num w:numId="12" w16cid:durableId="1735162201">
    <w:abstractNumId w:val="4"/>
  </w:num>
  <w:num w:numId="13" w16cid:durableId="1118991861">
    <w:abstractNumId w:val="12"/>
  </w:num>
  <w:num w:numId="14" w16cid:durableId="1593591379">
    <w:abstractNumId w:val="1"/>
  </w:num>
  <w:num w:numId="15" w16cid:durableId="655230078">
    <w:abstractNumId w:val="17"/>
  </w:num>
  <w:num w:numId="16" w16cid:durableId="244267810">
    <w:abstractNumId w:val="13"/>
  </w:num>
  <w:num w:numId="17" w16cid:durableId="840850808">
    <w:abstractNumId w:val="0"/>
  </w:num>
  <w:num w:numId="18" w16cid:durableId="881554563">
    <w:abstractNumId w:val="7"/>
  </w:num>
  <w:num w:numId="19" w16cid:durableId="9482016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901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5D6"/>
    <w:rsid w:val="000052A7"/>
    <w:rsid w:val="00005407"/>
    <w:rsid w:val="0000614B"/>
    <w:rsid w:val="00006B2D"/>
    <w:rsid w:val="000113E5"/>
    <w:rsid w:val="00013BC5"/>
    <w:rsid w:val="00017D53"/>
    <w:rsid w:val="00022161"/>
    <w:rsid w:val="0002376C"/>
    <w:rsid w:val="00025216"/>
    <w:rsid w:val="00026031"/>
    <w:rsid w:val="00036F03"/>
    <w:rsid w:val="00040C98"/>
    <w:rsid w:val="00053316"/>
    <w:rsid w:val="000558FE"/>
    <w:rsid w:val="00060EDE"/>
    <w:rsid w:val="00061E34"/>
    <w:rsid w:val="000620FA"/>
    <w:rsid w:val="00062886"/>
    <w:rsid w:val="00064A90"/>
    <w:rsid w:val="00070ED6"/>
    <w:rsid w:val="000742EE"/>
    <w:rsid w:val="00087072"/>
    <w:rsid w:val="00093112"/>
    <w:rsid w:val="000956D8"/>
    <w:rsid w:val="000956E1"/>
    <w:rsid w:val="00095FE4"/>
    <w:rsid w:val="000A0F75"/>
    <w:rsid w:val="000A1B20"/>
    <w:rsid w:val="000A20EA"/>
    <w:rsid w:val="000A3C2C"/>
    <w:rsid w:val="000A7CB8"/>
    <w:rsid w:val="000B6689"/>
    <w:rsid w:val="000B69F3"/>
    <w:rsid w:val="000B7413"/>
    <w:rsid w:val="000C0017"/>
    <w:rsid w:val="000C0600"/>
    <w:rsid w:val="000C7E0D"/>
    <w:rsid w:val="000D025E"/>
    <w:rsid w:val="000D06E3"/>
    <w:rsid w:val="000D199F"/>
    <w:rsid w:val="000D361C"/>
    <w:rsid w:val="000D4D84"/>
    <w:rsid w:val="000D5814"/>
    <w:rsid w:val="000D5C0D"/>
    <w:rsid w:val="000D74F6"/>
    <w:rsid w:val="000E08C9"/>
    <w:rsid w:val="000E3055"/>
    <w:rsid w:val="000E359B"/>
    <w:rsid w:val="000E568F"/>
    <w:rsid w:val="000E7149"/>
    <w:rsid w:val="000F2756"/>
    <w:rsid w:val="00101275"/>
    <w:rsid w:val="00101CB2"/>
    <w:rsid w:val="001040CA"/>
    <w:rsid w:val="001066FE"/>
    <w:rsid w:val="0011338E"/>
    <w:rsid w:val="001204A8"/>
    <w:rsid w:val="00120B24"/>
    <w:rsid w:val="00120D43"/>
    <w:rsid w:val="00122636"/>
    <w:rsid w:val="00122682"/>
    <w:rsid w:val="00126458"/>
    <w:rsid w:val="001303A5"/>
    <w:rsid w:val="00130B8F"/>
    <w:rsid w:val="00134CBE"/>
    <w:rsid w:val="001374C9"/>
    <w:rsid w:val="00137EF3"/>
    <w:rsid w:val="00141DAC"/>
    <w:rsid w:val="001428F0"/>
    <w:rsid w:val="0014629C"/>
    <w:rsid w:val="00152C3A"/>
    <w:rsid w:val="00154C8C"/>
    <w:rsid w:val="00156361"/>
    <w:rsid w:val="00156F10"/>
    <w:rsid w:val="001576F3"/>
    <w:rsid w:val="0016210B"/>
    <w:rsid w:val="00167B83"/>
    <w:rsid w:val="00172888"/>
    <w:rsid w:val="00185167"/>
    <w:rsid w:val="001876E4"/>
    <w:rsid w:val="001936F0"/>
    <w:rsid w:val="001943D4"/>
    <w:rsid w:val="00195B43"/>
    <w:rsid w:val="00195F12"/>
    <w:rsid w:val="001964B3"/>
    <w:rsid w:val="001974C8"/>
    <w:rsid w:val="001A1C46"/>
    <w:rsid w:val="001B09E6"/>
    <w:rsid w:val="001B0F5A"/>
    <w:rsid w:val="001B2039"/>
    <w:rsid w:val="001B2559"/>
    <w:rsid w:val="001B2E25"/>
    <w:rsid w:val="001B742D"/>
    <w:rsid w:val="001B7523"/>
    <w:rsid w:val="001C01B9"/>
    <w:rsid w:val="001C5A18"/>
    <w:rsid w:val="001C757E"/>
    <w:rsid w:val="001D0C9E"/>
    <w:rsid w:val="001D3B56"/>
    <w:rsid w:val="001D5605"/>
    <w:rsid w:val="001D69DA"/>
    <w:rsid w:val="001D7804"/>
    <w:rsid w:val="001E306E"/>
    <w:rsid w:val="001F45A8"/>
    <w:rsid w:val="001F7E75"/>
    <w:rsid w:val="00200844"/>
    <w:rsid w:val="00200D85"/>
    <w:rsid w:val="00203E59"/>
    <w:rsid w:val="00204BC0"/>
    <w:rsid w:val="00206AE0"/>
    <w:rsid w:val="0021411E"/>
    <w:rsid w:val="00215367"/>
    <w:rsid w:val="00227220"/>
    <w:rsid w:val="00234464"/>
    <w:rsid w:val="002365E4"/>
    <w:rsid w:val="0024173F"/>
    <w:rsid w:val="002426B8"/>
    <w:rsid w:val="0024408E"/>
    <w:rsid w:val="00246097"/>
    <w:rsid w:val="00257867"/>
    <w:rsid w:val="002604D0"/>
    <w:rsid w:val="002644BC"/>
    <w:rsid w:val="00265EF6"/>
    <w:rsid w:val="00267854"/>
    <w:rsid w:val="00270D7C"/>
    <w:rsid w:val="00273B04"/>
    <w:rsid w:val="00275F71"/>
    <w:rsid w:val="00277E39"/>
    <w:rsid w:val="0028068B"/>
    <w:rsid w:val="00282CC6"/>
    <w:rsid w:val="00294DCA"/>
    <w:rsid w:val="00296948"/>
    <w:rsid w:val="002A30B9"/>
    <w:rsid w:val="002A7206"/>
    <w:rsid w:val="002B02F4"/>
    <w:rsid w:val="002C31DF"/>
    <w:rsid w:val="002C47E6"/>
    <w:rsid w:val="002D2BCD"/>
    <w:rsid w:val="002D4A69"/>
    <w:rsid w:val="002D6963"/>
    <w:rsid w:val="002D7C4E"/>
    <w:rsid w:val="002E1242"/>
    <w:rsid w:val="002E5019"/>
    <w:rsid w:val="002E74CC"/>
    <w:rsid w:val="002E7DF3"/>
    <w:rsid w:val="002F10EA"/>
    <w:rsid w:val="002F4EDD"/>
    <w:rsid w:val="002F66D3"/>
    <w:rsid w:val="002F7A81"/>
    <w:rsid w:val="003009DC"/>
    <w:rsid w:val="0031022A"/>
    <w:rsid w:val="00313B45"/>
    <w:rsid w:val="00314744"/>
    <w:rsid w:val="0031599D"/>
    <w:rsid w:val="00315DC4"/>
    <w:rsid w:val="003172F9"/>
    <w:rsid w:val="00317498"/>
    <w:rsid w:val="00317801"/>
    <w:rsid w:val="00321659"/>
    <w:rsid w:val="00323D62"/>
    <w:rsid w:val="00324C5A"/>
    <w:rsid w:val="00326878"/>
    <w:rsid w:val="00330822"/>
    <w:rsid w:val="003332D9"/>
    <w:rsid w:val="00334C09"/>
    <w:rsid w:val="003433C3"/>
    <w:rsid w:val="00344988"/>
    <w:rsid w:val="003458ED"/>
    <w:rsid w:val="00347140"/>
    <w:rsid w:val="00351819"/>
    <w:rsid w:val="0035444B"/>
    <w:rsid w:val="003555B5"/>
    <w:rsid w:val="00357F89"/>
    <w:rsid w:val="003654CC"/>
    <w:rsid w:val="0037072F"/>
    <w:rsid w:val="003710AD"/>
    <w:rsid w:val="00373644"/>
    <w:rsid w:val="00374B9E"/>
    <w:rsid w:val="00377F70"/>
    <w:rsid w:val="00381B66"/>
    <w:rsid w:val="00382D7C"/>
    <w:rsid w:val="00383379"/>
    <w:rsid w:val="00385C1A"/>
    <w:rsid w:val="00386D55"/>
    <w:rsid w:val="003871D6"/>
    <w:rsid w:val="003879EA"/>
    <w:rsid w:val="003A2085"/>
    <w:rsid w:val="003A5E0F"/>
    <w:rsid w:val="003A779C"/>
    <w:rsid w:val="003B07DE"/>
    <w:rsid w:val="003B0A7E"/>
    <w:rsid w:val="003C354F"/>
    <w:rsid w:val="003C4759"/>
    <w:rsid w:val="003C53D8"/>
    <w:rsid w:val="003C58E1"/>
    <w:rsid w:val="003C693E"/>
    <w:rsid w:val="003C76B7"/>
    <w:rsid w:val="003C7FFB"/>
    <w:rsid w:val="003D104F"/>
    <w:rsid w:val="003D4C8A"/>
    <w:rsid w:val="003D4D2F"/>
    <w:rsid w:val="003D5F22"/>
    <w:rsid w:val="003E0EB1"/>
    <w:rsid w:val="003E15AA"/>
    <w:rsid w:val="003E2FE6"/>
    <w:rsid w:val="003E342F"/>
    <w:rsid w:val="003E4069"/>
    <w:rsid w:val="003E62B4"/>
    <w:rsid w:val="003F4399"/>
    <w:rsid w:val="003F7BB8"/>
    <w:rsid w:val="003F7DED"/>
    <w:rsid w:val="004039D9"/>
    <w:rsid w:val="0041137A"/>
    <w:rsid w:val="004207EE"/>
    <w:rsid w:val="00425B45"/>
    <w:rsid w:val="00427664"/>
    <w:rsid w:val="00430B58"/>
    <w:rsid w:val="00432AB4"/>
    <w:rsid w:val="00433AD0"/>
    <w:rsid w:val="00434DD7"/>
    <w:rsid w:val="00437697"/>
    <w:rsid w:val="00440F07"/>
    <w:rsid w:val="00453027"/>
    <w:rsid w:val="004532D5"/>
    <w:rsid w:val="00454D39"/>
    <w:rsid w:val="00456F87"/>
    <w:rsid w:val="00457BF3"/>
    <w:rsid w:val="00465F42"/>
    <w:rsid w:val="00471417"/>
    <w:rsid w:val="0047715F"/>
    <w:rsid w:val="00482CEF"/>
    <w:rsid w:val="00492F2C"/>
    <w:rsid w:val="004A4A93"/>
    <w:rsid w:val="004A4BA2"/>
    <w:rsid w:val="004A5C0C"/>
    <w:rsid w:val="004A6AB2"/>
    <w:rsid w:val="004A6F49"/>
    <w:rsid w:val="004B5A70"/>
    <w:rsid w:val="004B69C5"/>
    <w:rsid w:val="004C33F9"/>
    <w:rsid w:val="004C6E84"/>
    <w:rsid w:val="004C6F1D"/>
    <w:rsid w:val="004D011C"/>
    <w:rsid w:val="004D442C"/>
    <w:rsid w:val="004E2D55"/>
    <w:rsid w:val="004E3F78"/>
    <w:rsid w:val="004E506C"/>
    <w:rsid w:val="004F06C5"/>
    <w:rsid w:val="004F293E"/>
    <w:rsid w:val="004F495B"/>
    <w:rsid w:val="004F6D88"/>
    <w:rsid w:val="0050035B"/>
    <w:rsid w:val="00501F5C"/>
    <w:rsid w:val="005032A8"/>
    <w:rsid w:val="00503463"/>
    <w:rsid w:val="005042C5"/>
    <w:rsid w:val="00505561"/>
    <w:rsid w:val="00510F5D"/>
    <w:rsid w:val="00512063"/>
    <w:rsid w:val="005204D5"/>
    <w:rsid w:val="005213D6"/>
    <w:rsid w:val="00525EFB"/>
    <w:rsid w:val="00531D87"/>
    <w:rsid w:val="0053423C"/>
    <w:rsid w:val="00542E4E"/>
    <w:rsid w:val="00543076"/>
    <w:rsid w:val="00545022"/>
    <w:rsid w:val="00546160"/>
    <w:rsid w:val="00546A6F"/>
    <w:rsid w:val="00553BA1"/>
    <w:rsid w:val="005564B2"/>
    <w:rsid w:val="00557139"/>
    <w:rsid w:val="00561E2E"/>
    <w:rsid w:val="00564111"/>
    <w:rsid w:val="00571D97"/>
    <w:rsid w:val="00573FCE"/>
    <w:rsid w:val="0057402D"/>
    <w:rsid w:val="005741F3"/>
    <w:rsid w:val="00575382"/>
    <w:rsid w:val="0058283E"/>
    <w:rsid w:val="005850BE"/>
    <w:rsid w:val="005901A9"/>
    <w:rsid w:val="00594ED2"/>
    <w:rsid w:val="00595400"/>
    <w:rsid w:val="005976A8"/>
    <w:rsid w:val="00597998"/>
    <w:rsid w:val="005A103F"/>
    <w:rsid w:val="005A466A"/>
    <w:rsid w:val="005A5597"/>
    <w:rsid w:val="005C66D2"/>
    <w:rsid w:val="005C778C"/>
    <w:rsid w:val="005D06D8"/>
    <w:rsid w:val="005D4377"/>
    <w:rsid w:val="005E105B"/>
    <w:rsid w:val="005E1874"/>
    <w:rsid w:val="005E3266"/>
    <w:rsid w:val="005E3FE2"/>
    <w:rsid w:val="005E5EFA"/>
    <w:rsid w:val="005F241F"/>
    <w:rsid w:val="005F3D8E"/>
    <w:rsid w:val="005F5823"/>
    <w:rsid w:val="005F5BD0"/>
    <w:rsid w:val="00602700"/>
    <w:rsid w:val="00620304"/>
    <w:rsid w:val="006216F5"/>
    <w:rsid w:val="00624080"/>
    <w:rsid w:val="006257F2"/>
    <w:rsid w:val="00630544"/>
    <w:rsid w:val="006366AB"/>
    <w:rsid w:val="00644993"/>
    <w:rsid w:val="006500B9"/>
    <w:rsid w:val="00653C6F"/>
    <w:rsid w:val="00654D9E"/>
    <w:rsid w:val="00655461"/>
    <w:rsid w:val="00655618"/>
    <w:rsid w:val="006567C5"/>
    <w:rsid w:val="006602F8"/>
    <w:rsid w:val="006652DD"/>
    <w:rsid w:val="00667216"/>
    <w:rsid w:val="00674515"/>
    <w:rsid w:val="00674B44"/>
    <w:rsid w:val="0067543A"/>
    <w:rsid w:val="00680F38"/>
    <w:rsid w:val="00680F83"/>
    <w:rsid w:val="00687695"/>
    <w:rsid w:val="00690F9D"/>
    <w:rsid w:val="006A09B6"/>
    <w:rsid w:val="006A18EE"/>
    <w:rsid w:val="006A318F"/>
    <w:rsid w:val="006A5725"/>
    <w:rsid w:val="006A6221"/>
    <w:rsid w:val="006B1A11"/>
    <w:rsid w:val="006B24F2"/>
    <w:rsid w:val="006B39EA"/>
    <w:rsid w:val="006B67C3"/>
    <w:rsid w:val="006C4941"/>
    <w:rsid w:val="006C5EB3"/>
    <w:rsid w:val="006D022F"/>
    <w:rsid w:val="006E38AA"/>
    <w:rsid w:val="006E48F7"/>
    <w:rsid w:val="006E4C07"/>
    <w:rsid w:val="006E6418"/>
    <w:rsid w:val="006F2214"/>
    <w:rsid w:val="006F48FA"/>
    <w:rsid w:val="007010C6"/>
    <w:rsid w:val="0070372A"/>
    <w:rsid w:val="00703D45"/>
    <w:rsid w:val="007050A9"/>
    <w:rsid w:val="0071065C"/>
    <w:rsid w:val="007178D0"/>
    <w:rsid w:val="007206EB"/>
    <w:rsid w:val="007218DC"/>
    <w:rsid w:val="007234D0"/>
    <w:rsid w:val="0073097B"/>
    <w:rsid w:val="0073282F"/>
    <w:rsid w:val="0073706C"/>
    <w:rsid w:val="00737A0A"/>
    <w:rsid w:val="00741AEA"/>
    <w:rsid w:val="007424EB"/>
    <w:rsid w:val="00742D46"/>
    <w:rsid w:val="007448CA"/>
    <w:rsid w:val="00752DE1"/>
    <w:rsid w:val="007547AD"/>
    <w:rsid w:val="00760986"/>
    <w:rsid w:val="00764D94"/>
    <w:rsid w:val="00767551"/>
    <w:rsid w:val="00774B80"/>
    <w:rsid w:val="0077678A"/>
    <w:rsid w:val="00780C45"/>
    <w:rsid w:val="0078101D"/>
    <w:rsid w:val="00783A08"/>
    <w:rsid w:val="00784868"/>
    <w:rsid w:val="0078588D"/>
    <w:rsid w:val="00787827"/>
    <w:rsid w:val="00791452"/>
    <w:rsid w:val="00794FDB"/>
    <w:rsid w:val="0079691A"/>
    <w:rsid w:val="007A0AD5"/>
    <w:rsid w:val="007A30BA"/>
    <w:rsid w:val="007A36A6"/>
    <w:rsid w:val="007B2BC6"/>
    <w:rsid w:val="007B4481"/>
    <w:rsid w:val="007B56A6"/>
    <w:rsid w:val="007B6A8D"/>
    <w:rsid w:val="007B6DF2"/>
    <w:rsid w:val="007C022E"/>
    <w:rsid w:val="007C034B"/>
    <w:rsid w:val="007C1330"/>
    <w:rsid w:val="007C186F"/>
    <w:rsid w:val="007C4EB3"/>
    <w:rsid w:val="007D38FB"/>
    <w:rsid w:val="007D435D"/>
    <w:rsid w:val="007D7F4C"/>
    <w:rsid w:val="007E18BF"/>
    <w:rsid w:val="007F0464"/>
    <w:rsid w:val="007F3433"/>
    <w:rsid w:val="007F5C3C"/>
    <w:rsid w:val="007F7725"/>
    <w:rsid w:val="00800CDF"/>
    <w:rsid w:val="008018EC"/>
    <w:rsid w:val="00806614"/>
    <w:rsid w:val="008103AE"/>
    <w:rsid w:val="00812BBA"/>
    <w:rsid w:val="00815E5C"/>
    <w:rsid w:val="00820EAC"/>
    <w:rsid w:val="00830636"/>
    <w:rsid w:val="008334D6"/>
    <w:rsid w:val="00836136"/>
    <w:rsid w:val="00851B48"/>
    <w:rsid w:val="00860FD7"/>
    <w:rsid w:val="00867CB8"/>
    <w:rsid w:val="008736F9"/>
    <w:rsid w:val="00881163"/>
    <w:rsid w:val="0088341D"/>
    <w:rsid w:val="00884A82"/>
    <w:rsid w:val="00892097"/>
    <w:rsid w:val="00893179"/>
    <w:rsid w:val="00893FBE"/>
    <w:rsid w:val="008951CA"/>
    <w:rsid w:val="00897D0B"/>
    <w:rsid w:val="008A48B9"/>
    <w:rsid w:val="008A52AC"/>
    <w:rsid w:val="008A6A4C"/>
    <w:rsid w:val="008A7A39"/>
    <w:rsid w:val="008A7B26"/>
    <w:rsid w:val="008B00FD"/>
    <w:rsid w:val="008B42D4"/>
    <w:rsid w:val="008B53E0"/>
    <w:rsid w:val="008C248B"/>
    <w:rsid w:val="008D0F56"/>
    <w:rsid w:val="008D19CB"/>
    <w:rsid w:val="008D3300"/>
    <w:rsid w:val="008D4BAC"/>
    <w:rsid w:val="008E5956"/>
    <w:rsid w:val="008F008D"/>
    <w:rsid w:val="008F7D59"/>
    <w:rsid w:val="00902C59"/>
    <w:rsid w:val="00905DD2"/>
    <w:rsid w:val="00911EE6"/>
    <w:rsid w:val="00922591"/>
    <w:rsid w:val="009234A5"/>
    <w:rsid w:val="00932A05"/>
    <w:rsid w:val="00964543"/>
    <w:rsid w:val="00964AEB"/>
    <w:rsid w:val="00967764"/>
    <w:rsid w:val="0097253A"/>
    <w:rsid w:val="00974535"/>
    <w:rsid w:val="00975B98"/>
    <w:rsid w:val="00975F0E"/>
    <w:rsid w:val="009824C3"/>
    <w:rsid w:val="009837AE"/>
    <w:rsid w:val="00983848"/>
    <w:rsid w:val="0098655F"/>
    <w:rsid w:val="0099063C"/>
    <w:rsid w:val="009907B0"/>
    <w:rsid w:val="0099498B"/>
    <w:rsid w:val="009950DC"/>
    <w:rsid w:val="009961A8"/>
    <w:rsid w:val="00996D3D"/>
    <w:rsid w:val="00997789"/>
    <w:rsid w:val="00997884"/>
    <w:rsid w:val="009A0114"/>
    <w:rsid w:val="009A46A8"/>
    <w:rsid w:val="009A59C8"/>
    <w:rsid w:val="009A6C39"/>
    <w:rsid w:val="009A7125"/>
    <w:rsid w:val="009B0376"/>
    <w:rsid w:val="009B1503"/>
    <w:rsid w:val="009B5305"/>
    <w:rsid w:val="009C6F4D"/>
    <w:rsid w:val="009D03D3"/>
    <w:rsid w:val="009E0899"/>
    <w:rsid w:val="009E2048"/>
    <w:rsid w:val="009E2BCF"/>
    <w:rsid w:val="009E3CAC"/>
    <w:rsid w:val="009F5252"/>
    <w:rsid w:val="00A02644"/>
    <w:rsid w:val="00A103EB"/>
    <w:rsid w:val="00A109C7"/>
    <w:rsid w:val="00A10C3B"/>
    <w:rsid w:val="00A15286"/>
    <w:rsid w:val="00A161B3"/>
    <w:rsid w:val="00A21425"/>
    <w:rsid w:val="00A263BD"/>
    <w:rsid w:val="00A30F81"/>
    <w:rsid w:val="00A31238"/>
    <w:rsid w:val="00A316A2"/>
    <w:rsid w:val="00A323FF"/>
    <w:rsid w:val="00A32E42"/>
    <w:rsid w:val="00A351AB"/>
    <w:rsid w:val="00A37656"/>
    <w:rsid w:val="00A40283"/>
    <w:rsid w:val="00A41420"/>
    <w:rsid w:val="00A42F76"/>
    <w:rsid w:val="00A46AB3"/>
    <w:rsid w:val="00A47945"/>
    <w:rsid w:val="00A50202"/>
    <w:rsid w:val="00A50C58"/>
    <w:rsid w:val="00A50D25"/>
    <w:rsid w:val="00A578F4"/>
    <w:rsid w:val="00A57AA6"/>
    <w:rsid w:val="00A57F5C"/>
    <w:rsid w:val="00A60D42"/>
    <w:rsid w:val="00A60F48"/>
    <w:rsid w:val="00A630F1"/>
    <w:rsid w:val="00A644A6"/>
    <w:rsid w:val="00A65B50"/>
    <w:rsid w:val="00A70F50"/>
    <w:rsid w:val="00A729A7"/>
    <w:rsid w:val="00A74894"/>
    <w:rsid w:val="00A76BB6"/>
    <w:rsid w:val="00A80D93"/>
    <w:rsid w:val="00A810CB"/>
    <w:rsid w:val="00A8248D"/>
    <w:rsid w:val="00A84720"/>
    <w:rsid w:val="00A90A7C"/>
    <w:rsid w:val="00A9110E"/>
    <w:rsid w:val="00A91170"/>
    <w:rsid w:val="00A9373A"/>
    <w:rsid w:val="00A93DC2"/>
    <w:rsid w:val="00A949CE"/>
    <w:rsid w:val="00AA04C2"/>
    <w:rsid w:val="00AA2C50"/>
    <w:rsid w:val="00AA39F2"/>
    <w:rsid w:val="00AA5362"/>
    <w:rsid w:val="00AB227D"/>
    <w:rsid w:val="00AB57A0"/>
    <w:rsid w:val="00AC3E1B"/>
    <w:rsid w:val="00AC6490"/>
    <w:rsid w:val="00AC69C1"/>
    <w:rsid w:val="00AC79BC"/>
    <w:rsid w:val="00AD079B"/>
    <w:rsid w:val="00AE25EF"/>
    <w:rsid w:val="00AE4DB3"/>
    <w:rsid w:val="00AE5E8A"/>
    <w:rsid w:val="00AE6796"/>
    <w:rsid w:val="00AE7C44"/>
    <w:rsid w:val="00AF04EE"/>
    <w:rsid w:val="00AF198A"/>
    <w:rsid w:val="00AF2F12"/>
    <w:rsid w:val="00AF6C1D"/>
    <w:rsid w:val="00B0017C"/>
    <w:rsid w:val="00B00912"/>
    <w:rsid w:val="00B028FF"/>
    <w:rsid w:val="00B066DA"/>
    <w:rsid w:val="00B174DC"/>
    <w:rsid w:val="00B17CD0"/>
    <w:rsid w:val="00B27B4A"/>
    <w:rsid w:val="00B30E1D"/>
    <w:rsid w:val="00B31043"/>
    <w:rsid w:val="00B31217"/>
    <w:rsid w:val="00B3295B"/>
    <w:rsid w:val="00B3442D"/>
    <w:rsid w:val="00B353F5"/>
    <w:rsid w:val="00B379F5"/>
    <w:rsid w:val="00B452B3"/>
    <w:rsid w:val="00B46E58"/>
    <w:rsid w:val="00B508B9"/>
    <w:rsid w:val="00B50D02"/>
    <w:rsid w:val="00B556CA"/>
    <w:rsid w:val="00B62151"/>
    <w:rsid w:val="00B6234E"/>
    <w:rsid w:val="00B63ED7"/>
    <w:rsid w:val="00B64D0E"/>
    <w:rsid w:val="00B709A7"/>
    <w:rsid w:val="00B74E5F"/>
    <w:rsid w:val="00B77797"/>
    <w:rsid w:val="00B8216F"/>
    <w:rsid w:val="00B83B40"/>
    <w:rsid w:val="00B84966"/>
    <w:rsid w:val="00B860B6"/>
    <w:rsid w:val="00B90D5C"/>
    <w:rsid w:val="00B924DC"/>
    <w:rsid w:val="00B933F6"/>
    <w:rsid w:val="00B95F24"/>
    <w:rsid w:val="00BA10C9"/>
    <w:rsid w:val="00BA1ECB"/>
    <w:rsid w:val="00BA20FB"/>
    <w:rsid w:val="00BA5540"/>
    <w:rsid w:val="00BA6B8D"/>
    <w:rsid w:val="00BB04E9"/>
    <w:rsid w:val="00BB1BA3"/>
    <w:rsid w:val="00BB3ACC"/>
    <w:rsid w:val="00BB4C6F"/>
    <w:rsid w:val="00BB5488"/>
    <w:rsid w:val="00BB78FA"/>
    <w:rsid w:val="00BB79C5"/>
    <w:rsid w:val="00BC23BB"/>
    <w:rsid w:val="00BC3798"/>
    <w:rsid w:val="00BC5974"/>
    <w:rsid w:val="00BD342C"/>
    <w:rsid w:val="00BD40C2"/>
    <w:rsid w:val="00BD6F05"/>
    <w:rsid w:val="00BD7DBF"/>
    <w:rsid w:val="00BE1B29"/>
    <w:rsid w:val="00BE7E9C"/>
    <w:rsid w:val="00BF1780"/>
    <w:rsid w:val="00BF26DD"/>
    <w:rsid w:val="00BF3AD8"/>
    <w:rsid w:val="00C002E8"/>
    <w:rsid w:val="00C00B4C"/>
    <w:rsid w:val="00C03406"/>
    <w:rsid w:val="00C042EE"/>
    <w:rsid w:val="00C056F3"/>
    <w:rsid w:val="00C069DA"/>
    <w:rsid w:val="00C07406"/>
    <w:rsid w:val="00C10BF5"/>
    <w:rsid w:val="00C131A9"/>
    <w:rsid w:val="00C14E3A"/>
    <w:rsid w:val="00C177D2"/>
    <w:rsid w:val="00C2035B"/>
    <w:rsid w:val="00C22296"/>
    <w:rsid w:val="00C22C7E"/>
    <w:rsid w:val="00C23F14"/>
    <w:rsid w:val="00C242B8"/>
    <w:rsid w:val="00C26789"/>
    <w:rsid w:val="00C31C69"/>
    <w:rsid w:val="00C32C07"/>
    <w:rsid w:val="00C36E68"/>
    <w:rsid w:val="00C42EF7"/>
    <w:rsid w:val="00C43335"/>
    <w:rsid w:val="00C51B73"/>
    <w:rsid w:val="00C52DE3"/>
    <w:rsid w:val="00C6337D"/>
    <w:rsid w:val="00C65873"/>
    <w:rsid w:val="00C7107B"/>
    <w:rsid w:val="00C765D6"/>
    <w:rsid w:val="00C82574"/>
    <w:rsid w:val="00C83450"/>
    <w:rsid w:val="00C851F0"/>
    <w:rsid w:val="00C90AE3"/>
    <w:rsid w:val="00C92267"/>
    <w:rsid w:val="00C93FD5"/>
    <w:rsid w:val="00CA1D62"/>
    <w:rsid w:val="00CA5852"/>
    <w:rsid w:val="00CC54BF"/>
    <w:rsid w:val="00CC784E"/>
    <w:rsid w:val="00CD0AA0"/>
    <w:rsid w:val="00CD5660"/>
    <w:rsid w:val="00CD594F"/>
    <w:rsid w:val="00CD7E2C"/>
    <w:rsid w:val="00CF1AA0"/>
    <w:rsid w:val="00CF326F"/>
    <w:rsid w:val="00CF4DFD"/>
    <w:rsid w:val="00CF6D48"/>
    <w:rsid w:val="00D02FD0"/>
    <w:rsid w:val="00D04470"/>
    <w:rsid w:val="00D066CC"/>
    <w:rsid w:val="00D12226"/>
    <w:rsid w:val="00D12CDF"/>
    <w:rsid w:val="00D2135A"/>
    <w:rsid w:val="00D24A5B"/>
    <w:rsid w:val="00D276A0"/>
    <w:rsid w:val="00D30AA8"/>
    <w:rsid w:val="00D3130A"/>
    <w:rsid w:val="00D325F1"/>
    <w:rsid w:val="00D32FC0"/>
    <w:rsid w:val="00D33C45"/>
    <w:rsid w:val="00D36CCB"/>
    <w:rsid w:val="00D4117F"/>
    <w:rsid w:val="00D436CB"/>
    <w:rsid w:val="00D45F78"/>
    <w:rsid w:val="00D47D43"/>
    <w:rsid w:val="00D50ED8"/>
    <w:rsid w:val="00D53EBB"/>
    <w:rsid w:val="00D56521"/>
    <w:rsid w:val="00D57FD5"/>
    <w:rsid w:val="00D62C79"/>
    <w:rsid w:val="00D65DB4"/>
    <w:rsid w:val="00D73364"/>
    <w:rsid w:val="00D75399"/>
    <w:rsid w:val="00D75CCC"/>
    <w:rsid w:val="00D843EA"/>
    <w:rsid w:val="00D84F35"/>
    <w:rsid w:val="00D858CE"/>
    <w:rsid w:val="00D92101"/>
    <w:rsid w:val="00D94DF6"/>
    <w:rsid w:val="00D9609F"/>
    <w:rsid w:val="00D974AC"/>
    <w:rsid w:val="00DA0239"/>
    <w:rsid w:val="00DA36DB"/>
    <w:rsid w:val="00DA4EDC"/>
    <w:rsid w:val="00DA71C0"/>
    <w:rsid w:val="00DB0443"/>
    <w:rsid w:val="00DB6ACE"/>
    <w:rsid w:val="00DB6EBE"/>
    <w:rsid w:val="00DC190F"/>
    <w:rsid w:val="00DC3D05"/>
    <w:rsid w:val="00DC686D"/>
    <w:rsid w:val="00DD1745"/>
    <w:rsid w:val="00DD61A1"/>
    <w:rsid w:val="00DE07A6"/>
    <w:rsid w:val="00DF27FD"/>
    <w:rsid w:val="00DF2A51"/>
    <w:rsid w:val="00DF2F78"/>
    <w:rsid w:val="00DF4813"/>
    <w:rsid w:val="00DF5F7E"/>
    <w:rsid w:val="00DF676D"/>
    <w:rsid w:val="00DF7E3A"/>
    <w:rsid w:val="00E0236A"/>
    <w:rsid w:val="00E030C7"/>
    <w:rsid w:val="00E063EA"/>
    <w:rsid w:val="00E063FF"/>
    <w:rsid w:val="00E100AA"/>
    <w:rsid w:val="00E106D5"/>
    <w:rsid w:val="00E12145"/>
    <w:rsid w:val="00E14637"/>
    <w:rsid w:val="00E16CCA"/>
    <w:rsid w:val="00E1766B"/>
    <w:rsid w:val="00E210DA"/>
    <w:rsid w:val="00E218AE"/>
    <w:rsid w:val="00E238A8"/>
    <w:rsid w:val="00E26FFB"/>
    <w:rsid w:val="00E33258"/>
    <w:rsid w:val="00E33504"/>
    <w:rsid w:val="00E35D0E"/>
    <w:rsid w:val="00E37EE2"/>
    <w:rsid w:val="00E415E1"/>
    <w:rsid w:val="00E4412E"/>
    <w:rsid w:val="00E46DAE"/>
    <w:rsid w:val="00E47275"/>
    <w:rsid w:val="00E47B04"/>
    <w:rsid w:val="00E50983"/>
    <w:rsid w:val="00E51B63"/>
    <w:rsid w:val="00E60D55"/>
    <w:rsid w:val="00E6498B"/>
    <w:rsid w:val="00E64FEA"/>
    <w:rsid w:val="00E654D2"/>
    <w:rsid w:val="00E739FE"/>
    <w:rsid w:val="00E75AC2"/>
    <w:rsid w:val="00E802CD"/>
    <w:rsid w:val="00E80FD2"/>
    <w:rsid w:val="00E8178E"/>
    <w:rsid w:val="00E85381"/>
    <w:rsid w:val="00E85710"/>
    <w:rsid w:val="00E86FAE"/>
    <w:rsid w:val="00E93B1C"/>
    <w:rsid w:val="00E96DEF"/>
    <w:rsid w:val="00E9742B"/>
    <w:rsid w:val="00E97C2B"/>
    <w:rsid w:val="00EA0302"/>
    <w:rsid w:val="00EA2CE3"/>
    <w:rsid w:val="00EA51AF"/>
    <w:rsid w:val="00EA64EC"/>
    <w:rsid w:val="00EA7D5F"/>
    <w:rsid w:val="00EB12E2"/>
    <w:rsid w:val="00EB4A34"/>
    <w:rsid w:val="00EB528E"/>
    <w:rsid w:val="00EC2D8C"/>
    <w:rsid w:val="00ED0745"/>
    <w:rsid w:val="00ED1B55"/>
    <w:rsid w:val="00ED2F83"/>
    <w:rsid w:val="00ED5635"/>
    <w:rsid w:val="00EE1047"/>
    <w:rsid w:val="00EE4DB8"/>
    <w:rsid w:val="00EE579F"/>
    <w:rsid w:val="00EF0353"/>
    <w:rsid w:val="00EF0F8A"/>
    <w:rsid w:val="00EF2B2D"/>
    <w:rsid w:val="00EF2C72"/>
    <w:rsid w:val="00EF678F"/>
    <w:rsid w:val="00EF67F6"/>
    <w:rsid w:val="00EF7462"/>
    <w:rsid w:val="00F02B62"/>
    <w:rsid w:val="00F03BAA"/>
    <w:rsid w:val="00F162A7"/>
    <w:rsid w:val="00F170D6"/>
    <w:rsid w:val="00F17260"/>
    <w:rsid w:val="00F22DB8"/>
    <w:rsid w:val="00F23237"/>
    <w:rsid w:val="00F25B9D"/>
    <w:rsid w:val="00F27C35"/>
    <w:rsid w:val="00F327B0"/>
    <w:rsid w:val="00F36981"/>
    <w:rsid w:val="00F47F26"/>
    <w:rsid w:val="00F50B12"/>
    <w:rsid w:val="00F52E68"/>
    <w:rsid w:val="00F54340"/>
    <w:rsid w:val="00F557F5"/>
    <w:rsid w:val="00F6571A"/>
    <w:rsid w:val="00F65D93"/>
    <w:rsid w:val="00F66D4F"/>
    <w:rsid w:val="00F765DA"/>
    <w:rsid w:val="00F8195B"/>
    <w:rsid w:val="00F844E1"/>
    <w:rsid w:val="00F87D5A"/>
    <w:rsid w:val="00F90BDD"/>
    <w:rsid w:val="00F91625"/>
    <w:rsid w:val="00F9461B"/>
    <w:rsid w:val="00FB1B50"/>
    <w:rsid w:val="00FB2408"/>
    <w:rsid w:val="00FC1357"/>
    <w:rsid w:val="00FC31AA"/>
    <w:rsid w:val="00FC3228"/>
    <w:rsid w:val="00FC7204"/>
    <w:rsid w:val="00FD07C6"/>
    <w:rsid w:val="00FD263D"/>
    <w:rsid w:val="00FD5C7D"/>
    <w:rsid w:val="00FD5FCE"/>
    <w:rsid w:val="00FE4BB7"/>
    <w:rsid w:val="00FE59B1"/>
    <w:rsid w:val="00FF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113"/>
    <o:shapelayout v:ext="edit">
      <o:idmap v:ext="edit" data="1"/>
    </o:shapelayout>
  </w:shapeDefaults>
  <w:decimalSymbol w:val=","/>
  <w:listSeparator w:val=";"/>
  <w14:docId w14:val="46B8A671"/>
  <w15:chartTrackingRefBased/>
  <w15:docId w15:val="{F4914B8F-199C-43CC-975D-5CD90AE49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2B2D"/>
  </w:style>
  <w:style w:type="paragraph" w:styleId="berschrift1">
    <w:name w:val="heading 1"/>
    <w:basedOn w:val="Standard"/>
    <w:next w:val="Standard"/>
    <w:link w:val="berschrift1Zchn"/>
    <w:uiPriority w:val="9"/>
    <w:qFormat/>
    <w:rsid w:val="000D4D84"/>
    <w:pPr>
      <w:keepNext/>
      <w:keepLines/>
      <w:numPr>
        <w:numId w:val="15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D4D84"/>
    <w:pPr>
      <w:keepNext/>
      <w:keepLines/>
      <w:numPr>
        <w:ilvl w:val="1"/>
        <w:numId w:val="15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0035B"/>
    <w:pPr>
      <w:keepNext/>
      <w:keepLines/>
      <w:numPr>
        <w:ilvl w:val="2"/>
        <w:numId w:val="15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A2C50"/>
    <w:pPr>
      <w:keepNext/>
      <w:keepLines/>
      <w:numPr>
        <w:ilvl w:val="3"/>
        <w:numId w:val="1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A2C50"/>
    <w:pPr>
      <w:keepNext/>
      <w:keepLines/>
      <w:numPr>
        <w:ilvl w:val="4"/>
        <w:numId w:val="15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A2C50"/>
    <w:pPr>
      <w:keepNext/>
      <w:keepLines/>
      <w:numPr>
        <w:ilvl w:val="5"/>
        <w:numId w:val="1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A2C50"/>
    <w:pPr>
      <w:keepNext/>
      <w:keepLines/>
      <w:numPr>
        <w:ilvl w:val="6"/>
        <w:numId w:val="1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A2C50"/>
    <w:pPr>
      <w:keepNext/>
      <w:keepLines/>
      <w:numPr>
        <w:ilvl w:val="7"/>
        <w:numId w:val="1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A2C50"/>
    <w:pPr>
      <w:keepNext/>
      <w:keepLines/>
      <w:numPr>
        <w:ilvl w:val="8"/>
        <w:numId w:val="1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765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65D6"/>
  </w:style>
  <w:style w:type="paragraph" w:styleId="Fuzeile">
    <w:name w:val="footer"/>
    <w:basedOn w:val="Standard"/>
    <w:link w:val="FuzeileZchn"/>
    <w:uiPriority w:val="99"/>
    <w:unhideWhenUsed/>
    <w:rsid w:val="00C765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65D6"/>
  </w:style>
  <w:style w:type="table" w:styleId="Tabellenraster">
    <w:name w:val="Table Grid"/>
    <w:basedOn w:val="NormaleTabelle"/>
    <w:uiPriority w:val="59"/>
    <w:rsid w:val="00C765D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D4D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D4D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A103E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234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234A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234A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34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34A5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0035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AA2C50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AA2C50"/>
    <w:pPr>
      <w:tabs>
        <w:tab w:val="left" w:pos="720"/>
      </w:tabs>
      <w:spacing w:after="0"/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AA2C50"/>
  </w:style>
  <w:style w:type="paragraph" w:customStyle="1" w:styleId="CitaviBibliographyHeading">
    <w:name w:val="Citavi Bibliography Heading"/>
    <w:basedOn w:val="berschrift1"/>
    <w:link w:val="CitaviBibliographyHeadingZchn"/>
    <w:rsid w:val="00AA2C5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A2C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A2C50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AA2C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A2C50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AA2C5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A2C50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AA2C5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A2C5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A2C50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AA2C5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A2C5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A2C50"/>
    <w:pPr>
      <w:jc w:val="both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AA2C5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A2C5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A2C50"/>
    <w:pPr>
      <w:jc w:val="both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AA2C5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A2C5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A2C50"/>
    <w:pPr>
      <w:jc w:val="both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AA2C5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A2C5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A2C50"/>
    <w:pPr>
      <w:jc w:val="both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AA2C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A2C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15367"/>
    <w:pPr>
      <w:numPr>
        <w:numId w:val="0"/>
      </w:num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21536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215367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215367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21536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A03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8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4E39ED-EDBF-4FB6-9CC3-ECACE9BA8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König</dc:creator>
  <cp:keywords/>
  <dc:description/>
  <cp:lastModifiedBy>Lars König</cp:lastModifiedBy>
  <cp:revision>502</cp:revision>
  <dcterms:created xsi:type="dcterms:W3CDTF">2022-03-01T08:42:00Z</dcterms:created>
  <dcterms:modified xsi:type="dcterms:W3CDTF">2023-10-14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usenlos Gesund</vt:lpwstr>
  </property>
  <property fmtid="{D5CDD505-2E9C-101B-9397-08002B2CF9AE}" pid="3" name="CitaviDocumentProperty_0">
    <vt:lpwstr>fd2deaf8-3f44-4ae6-a27a-066efc1b9f93</vt:lpwstr>
  </property>
  <property fmtid="{D5CDD505-2E9C-101B-9397-08002B2CF9AE}" pid="4" name="CitaviDocumentProperty_8">
    <vt:lpwstr>S:\04_Schule\01_Steuerung\Literatur\Citavi\Pausenlos Gesund\Pausenlos Gesund.ctv6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.0.0</vt:lpwstr>
  </property>
</Properties>
</file>